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3CC7B" w14:textId="32778B92" w:rsidR="00585D33" w:rsidRPr="008A2745" w:rsidRDefault="00906F0C" w:rsidP="00665F59">
      <w:pPr>
        <w:pStyle w:val="Legenda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146376272"/>
      <w:bookmarkStart w:id="1" w:name="_Toc146376305"/>
      <w:r w:rsidRPr="008A274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l Table 1. </w:t>
      </w:r>
      <w:r w:rsidRPr="008A2745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djusted prevalence risk ratios of starting dolutegravir among ART-naïve with HIV </w:t>
      </w:r>
      <w:r w:rsidR="003C569F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n clinical sites in Haiti and all other sites, </w:t>
      </w:r>
      <w:r w:rsidRPr="008A2745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y sex, period, and age.</w:t>
      </w:r>
    </w:p>
    <w:p w14:paraId="3C80E875" w14:textId="77777777" w:rsidR="00906F0C" w:rsidRDefault="00906F0C" w:rsidP="00906F0C"/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2914"/>
        <w:gridCol w:w="1869"/>
        <w:gridCol w:w="1159"/>
        <w:gridCol w:w="2114"/>
        <w:gridCol w:w="1118"/>
        <w:gridCol w:w="58"/>
      </w:tblGrid>
      <w:tr w:rsidR="00906F0C" w:rsidRPr="00906F0C" w14:paraId="2181985D" w14:textId="77777777" w:rsidTr="008A2745">
        <w:trPr>
          <w:trHeight w:val="315"/>
        </w:trPr>
        <w:tc>
          <w:tcPr>
            <w:tcW w:w="4148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890925" w14:textId="77777777" w:rsidR="00906F0C" w:rsidRPr="00906F0C" w:rsidRDefault="00906F0C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 </w:t>
            </w:r>
          </w:p>
        </w:tc>
        <w:tc>
          <w:tcPr>
            <w:tcW w:w="302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3090F4" w14:textId="62611678" w:rsidR="00906F0C" w:rsidRPr="00906F0C" w:rsidRDefault="00023B00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WH in Haiti</w:t>
            </w:r>
            <w:r w:rsidR="00906F0C"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2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35C98A" w14:textId="4AC8934D" w:rsidR="00906F0C" w:rsidRPr="00906F0C" w:rsidRDefault="00023B00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WH in all other countries</w:t>
            </w:r>
          </w:p>
        </w:tc>
      </w:tr>
      <w:tr w:rsidR="00AD4C1F" w:rsidRPr="00906F0C" w14:paraId="02E600E4" w14:textId="77777777" w:rsidTr="139E3555">
        <w:trPr>
          <w:trHeight w:val="315"/>
        </w:trPr>
        <w:tc>
          <w:tcPr>
            <w:tcW w:w="0" w:type="auto"/>
            <w:gridSpan w:val="2"/>
            <w:vMerge/>
            <w:vAlign w:val="center"/>
            <w:hideMark/>
          </w:tcPr>
          <w:p w14:paraId="03BEEA7A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35F0C2" w14:textId="212453A7" w:rsidR="00906F0C" w:rsidRPr="00906F0C" w:rsidRDefault="00906F0C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R</w:t>
            </w:r>
            <w:proofErr w:type="spellEnd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  <w:r w:rsidRPr="00906F0C">
              <w:rPr>
                <w:rFonts w:ascii="Open Sans" w:eastAsia="Times New Roman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06F0C">
              <w:rPr>
                <w:rFonts w:ascii="Open Sans" w:eastAsia="Times New Roman" w:hAnsi="Open Sans" w:cs="Open Sans"/>
                <w:color w:val="1C1D1E"/>
                <w:sz w:val="21"/>
                <w:szCs w:val="21"/>
              </w:rPr>
              <w:t> 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62234A" w14:textId="77777777" w:rsidR="00906F0C" w:rsidRPr="00906F0C" w:rsidRDefault="00906F0C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07511" w14:textId="0B7510C8" w:rsidR="00906F0C" w:rsidRPr="00906F0C" w:rsidRDefault="00906F0C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02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proofErr w:type="spellEnd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  <w:r w:rsidR="00DE7543" w:rsidRPr="00906F0C">
              <w:rPr>
                <w:rFonts w:ascii="Open Sans" w:eastAsia="Times New Roman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="00DE7543" w:rsidRPr="00906F0C">
              <w:rPr>
                <w:rFonts w:ascii="Open Sans" w:eastAsia="Times New Roman" w:hAnsi="Open Sans" w:cs="Open Sans"/>
                <w:color w:val="1C1D1E"/>
                <w:sz w:val="21"/>
                <w:szCs w:val="21"/>
              </w:rPr>
              <w:t> 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C80D4E" w14:textId="77777777" w:rsidR="00906F0C" w:rsidRPr="00906F0C" w:rsidRDefault="00906F0C" w:rsidP="00906F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71B33430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259ECB1B" w14:textId="77777777" w:rsidTr="139E3555">
        <w:trPr>
          <w:trHeight w:val="630"/>
        </w:trPr>
        <w:tc>
          <w:tcPr>
            <w:tcW w:w="12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BCCA39" w14:textId="77777777" w:rsidR="00906F0C" w:rsidRPr="00906F0C" w:rsidRDefault="00906F0C" w:rsidP="00906F0C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 </w:t>
            </w:r>
          </w:p>
          <w:p w14:paraId="01A6CAAC" w14:textId="77777777" w:rsidR="00906F0C" w:rsidRPr="00906F0C" w:rsidRDefault="00906F0C" w:rsidP="00906F0C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B9EA6B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years pre/during-warning: 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630514" w14:textId="776787AF" w:rsidR="00906F0C" w:rsidRPr="00906F0C" w:rsidRDefault="002224B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 (0.70-0.81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C6BF89" w14:textId="117C809A" w:rsidR="00906F0C" w:rsidRPr="00906F0C" w:rsidRDefault="002224B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AEBA7F" w14:textId="01424060" w:rsidR="00906F0C" w:rsidRPr="00906F0C" w:rsidRDefault="007D0E91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 (0.64-0.93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3557CE" w14:textId="5DBCEC06" w:rsidR="00906F0C" w:rsidRPr="00906F0C" w:rsidRDefault="007D0E91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076401E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1FE8FC19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3FCC033E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A5410F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0 years pre/during warning: 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BDA6A1" w14:textId="5D4F04B6" w:rsidR="00906F0C" w:rsidRPr="00906F0C" w:rsidRDefault="0005093E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94-1.17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AE4196" w14:textId="2ACD7FFD" w:rsidR="00906F0C" w:rsidRPr="00906F0C" w:rsidRDefault="0005093E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16DBD5" w14:textId="7FB0E7AD" w:rsidR="00906F0C" w:rsidRPr="00906F0C" w:rsidRDefault="00182FBC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58-1.23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FC20AA" w14:textId="3F324076" w:rsidR="00906F0C" w:rsidRPr="00906F0C" w:rsidRDefault="00182FBC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127E12FF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415AC3FD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10FCD4EF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819E54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years post-warning: </w:t>
            </w:r>
          </w:p>
          <w:p w14:paraId="5DA3DD9F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7A062F" w14:textId="63D160DD" w:rsidR="00906F0C" w:rsidRPr="00906F0C" w:rsidRDefault="0005093E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7-0.99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4C28B8" w14:textId="2522C805" w:rsidR="00906F0C" w:rsidRPr="00906F0C" w:rsidRDefault="0005093E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C2E732" w14:textId="0860B313" w:rsidR="00906F0C" w:rsidRPr="00906F0C" w:rsidRDefault="009377A4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0.91-1.11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2C4687" w14:textId="07F777D9" w:rsidR="00906F0C" w:rsidRPr="00906F0C" w:rsidRDefault="009377A4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779A68F4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2C611F8D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5639233A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94C19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0 years post-warning: </w:t>
            </w:r>
          </w:p>
          <w:p w14:paraId="24B947BB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0192F1" w14:textId="1532726C" w:rsidR="00906F0C" w:rsidRPr="00906F0C" w:rsidRDefault="00FB3F6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</w:t>
            </w:r>
            <w:r w:rsidR="00904D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02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6F28BB" w14:textId="0EAA92D3" w:rsidR="00906F0C" w:rsidRPr="00906F0C" w:rsidRDefault="00994382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7A471B" w14:textId="2D4D9D27" w:rsidR="00906F0C" w:rsidRPr="00906F0C" w:rsidRDefault="00B1543C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36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 (0.88-1.35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06A0FD" w14:textId="400B70DC" w:rsidR="00906F0C" w:rsidRPr="00906F0C" w:rsidRDefault="00E3616A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405ADD02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59763349" w14:textId="77777777" w:rsidTr="139E3555">
        <w:trPr>
          <w:trHeight w:val="435"/>
        </w:trPr>
        <w:tc>
          <w:tcPr>
            <w:tcW w:w="12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D4E476" w14:textId="77777777" w:rsidR="00906F0C" w:rsidRPr="00906F0C" w:rsidRDefault="00906F0C" w:rsidP="00906F0C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 </w:t>
            </w: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4D7C2E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16-49 years: </w:t>
            </w:r>
          </w:p>
          <w:p w14:paraId="3FA1A71C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94B211" w14:textId="7AF18133" w:rsidR="00906F0C" w:rsidRPr="00906F0C" w:rsidRDefault="00994382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65-0.74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80084C" w14:textId="2BEE671A" w:rsidR="00906F0C" w:rsidRPr="00906F0C" w:rsidRDefault="009E70EA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CB2871" w14:textId="36DB6314" w:rsidR="00906F0C" w:rsidRPr="00906F0C" w:rsidRDefault="00550533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55-0.83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DB7947" w14:textId="3F1180FE" w:rsidR="00906F0C" w:rsidRPr="00906F0C" w:rsidRDefault="00550533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4AC866F1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780E02D6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07CDA121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AB2921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16-49 years: </w:t>
            </w:r>
          </w:p>
          <w:p w14:paraId="1F55D565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E847A7" w14:textId="49CD1593" w:rsidR="00906F0C" w:rsidRPr="00906F0C" w:rsidRDefault="009E70EA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87-0.93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11A1D7" w14:textId="009AB18A" w:rsidR="00906F0C" w:rsidRPr="00906F0C" w:rsidRDefault="009E70EA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7A9C95" w14:textId="58B209BD" w:rsidR="00906F0C" w:rsidRPr="00906F0C" w:rsidRDefault="00606781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5-0.92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D5D420" w14:textId="5EFC8FBD" w:rsidR="00906F0C" w:rsidRPr="00906F0C" w:rsidRDefault="00606781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B379ADA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587532CB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4FCBCDA1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9C6B89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≥50 years: </w:t>
            </w:r>
          </w:p>
          <w:p w14:paraId="03D63CA4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E11933" w14:textId="75987F4A" w:rsidR="00906F0C" w:rsidRPr="00906F0C" w:rsidRDefault="3F15EF35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  <w:r w:rsidR="00960E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86-0.98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908726" w14:textId="6887DC44" w:rsidR="00906F0C" w:rsidRPr="00906F0C" w:rsidRDefault="34FEA1F3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9DC3E7" w14:textId="2CEB8F5E" w:rsidR="00906F0C" w:rsidRPr="00906F0C" w:rsidRDefault="643DA660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  <w:r w:rsidR="00960E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38-0.79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713B94" w14:textId="7B234AA4" w:rsidR="00906F0C" w:rsidRPr="00906F0C" w:rsidRDefault="643DA660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4B075B41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116F81E5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0B81217C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EE4A9D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≥50 years: </w:t>
            </w:r>
          </w:p>
          <w:p w14:paraId="17B16E8F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EB31CE" w14:textId="4C865275" w:rsidR="00906F0C" w:rsidRPr="00906F0C" w:rsidRDefault="0CE4F214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  <w:r w:rsidR="00960E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81-0.97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E254BF" w14:textId="6E864761" w:rsidR="00906F0C" w:rsidRPr="00906F0C" w:rsidRDefault="768051FD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DA03F8" w14:textId="43092A1C" w:rsidR="00906F0C" w:rsidRPr="00906F0C" w:rsidRDefault="227B495D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  <w:r w:rsidR="00960E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56-0.89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D7201B" w14:textId="285D63C8" w:rsidR="00906F0C" w:rsidRPr="00906F0C" w:rsidRDefault="227B495D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3BF76B93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51C09327" w14:textId="77777777" w:rsidTr="139E3555">
        <w:trPr>
          <w:trHeight w:val="330"/>
        </w:trPr>
        <w:tc>
          <w:tcPr>
            <w:tcW w:w="12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FA1843" w14:textId="77777777" w:rsidR="00906F0C" w:rsidRPr="00906F0C" w:rsidRDefault="00906F0C" w:rsidP="00906F0C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 </w:t>
            </w: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818147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pre/during-warning:  </w:t>
            </w:r>
          </w:p>
          <w:p w14:paraId="414970D0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79A43E" w14:textId="530E65B0" w:rsidR="00906F0C" w:rsidRPr="00906F0C" w:rsidRDefault="000C112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67-0.81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9EBFB6" w14:textId="24185D49" w:rsidR="00906F0C" w:rsidRPr="00906F0C" w:rsidRDefault="00A05FFD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2D4CC9" w14:textId="110D63B0" w:rsidR="00906F0C" w:rsidRPr="00906F0C" w:rsidRDefault="00A935B5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0.73-1.53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E7802D" w14:textId="08056CB2" w:rsidR="00906F0C" w:rsidRPr="00906F0C" w:rsidRDefault="0059366F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A935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1F2D314A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7A19BE62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65124BAC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EDFC40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post-warning: </w:t>
            </w:r>
          </w:p>
          <w:p w14:paraId="09F2D2E8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91D5D6" w14:textId="660DD4B6" w:rsidR="00906F0C" w:rsidRPr="00906F0C" w:rsidRDefault="003516BA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</w:t>
            </w:r>
            <w:r w:rsidR="005174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-0.99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C55E7D" w14:textId="3C4EA08F" w:rsidR="00906F0C" w:rsidRPr="00906F0C" w:rsidRDefault="00517432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C6C2E4" w14:textId="3A14BA74" w:rsidR="00906F0C" w:rsidRPr="00906F0C" w:rsidRDefault="007F1ECC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 (0.70-</w:t>
            </w:r>
            <w:r w:rsidR="00525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2F8ABB" w14:textId="404EA1F1" w:rsidR="00906F0C" w:rsidRPr="00906F0C" w:rsidRDefault="0052599A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8EA02F9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0B4E913C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4DFFBD96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18F7B6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pre/during-warning:  </w:t>
            </w:r>
          </w:p>
          <w:p w14:paraId="43E3E140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452FD1" w14:textId="01CAC7E7" w:rsidR="00906F0C" w:rsidRPr="00906F0C" w:rsidRDefault="0E8E152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(0.93-1.13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48170E" w14:textId="42D50EDF" w:rsidR="00906F0C" w:rsidRPr="00906F0C" w:rsidRDefault="0E8E152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4C7F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A93B6B" w14:textId="078C254F" w:rsidR="00906F0C" w:rsidRPr="00906F0C" w:rsidRDefault="64192FFE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(0.96-1.40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594EB7" w14:textId="02DE5F78" w:rsidR="00906F0C" w:rsidRPr="00906F0C" w:rsidRDefault="64192FFE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23969E3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52D89F6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C1" w:rsidRPr="00906F0C" w14:paraId="08D52933" w14:textId="77777777" w:rsidTr="139E3555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14D77C0C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BE9787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post-warning: </w:t>
            </w:r>
          </w:p>
          <w:p w14:paraId="0FC7CE3E" w14:textId="77777777" w:rsidR="00906F0C" w:rsidRPr="00906F0C" w:rsidRDefault="00906F0C" w:rsidP="00906F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3FDCD6" w14:textId="0E11619F" w:rsidR="00906F0C" w:rsidRPr="00906F0C" w:rsidRDefault="00C06FA8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(</w:t>
            </w:r>
            <w:r w:rsidR="00ED6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-1.0</w:t>
            </w:r>
            <w:r w:rsidR="004C7F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D6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080669" w14:textId="574F1AE2" w:rsidR="00906F0C" w:rsidRPr="00906F0C" w:rsidRDefault="00ED6447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EACFF8" w14:textId="05CEE9FC" w:rsidR="00906F0C" w:rsidRPr="00906F0C" w:rsidRDefault="001A1E17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</w:t>
            </w:r>
            <w:r w:rsidR="000F27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-1.06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395786" w14:textId="1ACF19CD" w:rsidR="00906F0C" w:rsidRPr="00906F0C" w:rsidRDefault="000F27D2" w:rsidP="00906F0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3FDFA83D" w14:textId="77777777" w:rsidR="00906F0C" w:rsidRPr="00906F0C" w:rsidRDefault="00906F0C" w:rsidP="00906F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ACEDED1" w14:textId="689D08E7" w:rsidR="00906F0C" w:rsidRDefault="00906F0C" w:rsidP="00906F0C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  <w:sz w:val="20"/>
          <w:szCs w:val="20"/>
        </w:rPr>
        <w:t>Notes:</w:t>
      </w:r>
      <w:r>
        <w:rPr>
          <w:rStyle w:val="scxw85071451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color w:val="1C1D1E"/>
          <w:sz w:val="20"/>
          <w:szCs w:val="20"/>
          <w:shd w:val="clear" w:color="auto" w:fill="FFFFFF"/>
        </w:rPr>
        <w:t xml:space="preserve">† Multivariable </w:t>
      </w:r>
      <w:r>
        <w:rPr>
          <w:rStyle w:val="normaltextrun"/>
          <w:sz w:val="20"/>
          <w:szCs w:val="20"/>
        </w:rPr>
        <w:t>modified Poisson regression model including sex-period-age interaction term</w:t>
      </w:r>
      <w:r w:rsidR="00A86BC1">
        <w:rPr>
          <w:rStyle w:val="normaltextrun"/>
          <w:sz w:val="20"/>
          <w:szCs w:val="20"/>
        </w:rPr>
        <w:t>, site (for model with PWH from all other countries),</w:t>
      </w:r>
      <w:r>
        <w:rPr>
          <w:rStyle w:val="normaltextrun"/>
          <w:sz w:val="20"/>
          <w:szCs w:val="20"/>
        </w:rPr>
        <w:t xml:space="preserve"> and tuberculosis at baseline. </w:t>
      </w:r>
      <w:r>
        <w:rPr>
          <w:rStyle w:val="eop"/>
        </w:rPr>
        <w:t> </w:t>
      </w:r>
    </w:p>
    <w:p w14:paraId="6F5A8FD9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eop"/>
        </w:rPr>
        <w:t> </w:t>
      </w:r>
    </w:p>
    <w:p w14:paraId="004D74F7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  <w:u w:val="single"/>
        </w:rPr>
        <w:t>Abbreviations used:</w:t>
      </w:r>
      <w:r>
        <w:rPr>
          <w:rStyle w:val="eop"/>
        </w:rPr>
        <w:t> </w:t>
      </w:r>
    </w:p>
    <w:p w14:paraId="368CE865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95%CI: 95% confidence interval</w:t>
      </w:r>
      <w:r>
        <w:rPr>
          <w:rStyle w:val="eop"/>
        </w:rPr>
        <w:t> </w:t>
      </w:r>
    </w:p>
    <w:p w14:paraId="56BC3B2A" w14:textId="251186C6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proofErr w:type="spellStart"/>
      <w:r>
        <w:rPr>
          <w:rStyle w:val="normaltextrun"/>
          <w:sz w:val="20"/>
          <w:szCs w:val="20"/>
        </w:rPr>
        <w:t>aPR</w:t>
      </w:r>
      <w:proofErr w:type="spellEnd"/>
      <w:r>
        <w:rPr>
          <w:rStyle w:val="normaltextrun"/>
          <w:sz w:val="20"/>
          <w:szCs w:val="20"/>
        </w:rPr>
        <w:t>: adjusted prevalence risk ratio</w:t>
      </w:r>
      <w:r>
        <w:rPr>
          <w:rStyle w:val="eop"/>
        </w:rPr>
        <w:t> </w:t>
      </w:r>
    </w:p>
    <w:p w14:paraId="0E36A5A2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ART: antiretroviral </w:t>
      </w:r>
      <w:r>
        <w:rPr>
          <w:rStyle w:val="eop"/>
        </w:rPr>
        <w:t> </w:t>
      </w:r>
    </w:p>
    <w:p w14:paraId="617CF67D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DTG: dolutegravir</w:t>
      </w:r>
      <w:r>
        <w:rPr>
          <w:rStyle w:val="eop"/>
        </w:rPr>
        <w:t> </w:t>
      </w:r>
    </w:p>
    <w:p w14:paraId="120913EC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 xml:space="preserve">Vs.: </w:t>
      </w:r>
      <w:r>
        <w:rPr>
          <w:rStyle w:val="normaltextrun"/>
          <w:i/>
          <w:iCs/>
          <w:sz w:val="20"/>
          <w:szCs w:val="20"/>
        </w:rPr>
        <w:t>versus</w:t>
      </w:r>
      <w:r>
        <w:rPr>
          <w:rStyle w:val="eop"/>
        </w:rPr>
        <w:t> </w:t>
      </w:r>
    </w:p>
    <w:p w14:paraId="014DF78A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proofErr w:type="spellStart"/>
      <w:r>
        <w:rPr>
          <w:rStyle w:val="normaltextrun"/>
          <w:sz w:val="20"/>
          <w:szCs w:val="20"/>
        </w:rPr>
        <w:t>aHR</w:t>
      </w:r>
      <w:proofErr w:type="spellEnd"/>
      <w:r>
        <w:rPr>
          <w:rStyle w:val="normaltextrun"/>
          <w:sz w:val="20"/>
          <w:szCs w:val="20"/>
        </w:rPr>
        <w:t>: adjusted hazard ratio</w:t>
      </w:r>
      <w:r>
        <w:rPr>
          <w:rStyle w:val="eop"/>
        </w:rPr>
        <w:t> </w:t>
      </w:r>
    </w:p>
    <w:p w14:paraId="271E2274" w14:textId="77777777" w:rsidR="00906F0C" w:rsidRDefault="00906F0C" w:rsidP="00906F0C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CI: confidence interval</w:t>
      </w:r>
      <w:r>
        <w:rPr>
          <w:rStyle w:val="eop"/>
        </w:rPr>
        <w:t> </w:t>
      </w:r>
    </w:p>
    <w:p w14:paraId="08D77A9B" w14:textId="77777777" w:rsidR="00906F0C" w:rsidRDefault="00906F0C" w:rsidP="00906F0C"/>
    <w:p w14:paraId="0780BE5A" w14:textId="77777777" w:rsidR="003C569F" w:rsidRDefault="003C569F" w:rsidP="00906F0C"/>
    <w:p w14:paraId="0800F3F2" w14:textId="77777777" w:rsidR="003C569F" w:rsidRDefault="003C569F" w:rsidP="00906F0C"/>
    <w:p w14:paraId="0AD4C712" w14:textId="77777777" w:rsidR="003C569F" w:rsidRDefault="003C569F" w:rsidP="00906F0C"/>
    <w:p w14:paraId="694CF53E" w14:textId="081E6690" w:rsidR="003C569F" w:rsidRPr="00D945B8" w:rsidRDefault="003C569F" w:rsidP="003C569F">
      <w:pPr>
        <w:pStyle w:val="Legenda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945B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D945B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D945B8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djusted </w:t>
      </w:r>
      <w:r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hazard</w:t>
      </w:r>
      <w:r w:rsidRPr="00D945B8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ratios of starting dolutegravir among ART-</w:t>
      </w:r>
      <w:r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xperienced</w:t>
      </w:r>
      <w:r w:rsidRPr="00D945B8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with HIV </w:t>
      </w:r>
      <w:r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in clinical sites in Haiti and all other sites, </w:t>
      </w:r>
      <w:r w:rsidRPr="00D945B8">
        <w:rPr>
          <w:rStyle w:val="normaltextrun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y sex, period, and age.</w:t>
      </w:r>
    </w:p>
    <w:p w14:paraId="48692909" w14:textId="77777777" w:rsidR="003C569F" w:rsidRDefault="003C569F" w:rsidP="003C569F"/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2914"/>
        <w:gridCol w:w="1869"/>
        <w:gridCol w:w="1159"/>
        <w:gridCol w:w="2114"/>
        <w:gridCol w:w="1118"/>
        <w:gridCol w:w="58"/>
      </w:tblGrid>
      <w:tr w:rsidR="00DE7543" w:rsidRPr="00906F0C" w14:paraId="631D73B4" w14:textId="77777777" w:rsidTr="008A2745">
        <w:trPr>
          <w:trHeight w:val="315"/>
        </w:trPr>
        <w:tc>
          <w:tcPr>
            <w:tcW w:w="4148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580C20" w14:textId="77777777" w:rsidR="00DE7543" w:rsidRPr="00906F0C" w:rsidRDefault="00DE7543" w:rsidP="00DE75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 </w:t>
            </w:r>
          </w:p>
        </w:tc>
        <w:tc>
          <w:tcPr>
            <w:tcW w:w="302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D5D08A" w14:textId="1D4FD44D" w:rsidR="00DE7543" w:rsidRPr="00906F0C" w:rsidRDefault="00DE7543" w:rsidP="00DE75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WH in Haiti</w:t>
            </w: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2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ADF85A" w14:textId="410BB7B8" w:rsidR="00DE7543" w:rsidRPr="00906F0C" w:rsidRDefault="00DE7543" w:rsidP="00DE7543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WH in all other countries</w:t>
            </w:r>
          </w:p>
        </w:tc>
      </w:tr>
      <w:tr w:rsidR="000F27D2" w:rsidRPr="00906F0C" w14:paraId="4791C005" w14:textId="77777777" w:rsidTr="000F27D2">
        <w:trPr>
          <w:trHeight w:val="315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ECA684" w14:textId="77777777" w:rsidR="003C569F" w:rsidRPr="00906F0C" w:rsidRDefault="003C569F" w:rsidP="00A837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BD05E5" w14:textId="48423EFA" w:rsidR="003C569F" w:rsidRPr="00906F0C" w:rsidRDefault="003C569F" w:rsidP="00A837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DE75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proofErr w:type="spellEnd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  <w:r w:rsidRPr="00906F0C">
              <w:rPr>
                <w:rFonts w:ascii="Open Sans" w:eastAsia="Times New Roman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06F0C">
              <w:rPr>
                <w:rFonts w:ascii="Open Sans" w:eastAsia="Times New Roman" w:hAnsi="Open Sans" w:cs="Open Sans"/>
                <w:color w:val="1C1D1E"/>
                <w:sz w:val="21"/>
                <w:szCs w:val="21"/>
              </w:rPr>
              <w:t> 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980A6B" w14:textId="77777777" w:rsidR="003C569F" w:rsidRPr="00906F0C" w:rsidRDefault="003C569F" w:rsidP="00A837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D477C0" w14:textId="77777777" w:rsidR="003C569F" w:rsidRPr="00906F0C" w:rsidRDefault="003C569F" w:rsidP="00A837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HR</w:t>
            </w:r>
            <w:proofErr w:type="spellEnd"/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CI)</w:t>
            </w:r>
            <w:r w:rsidRPr="00906F0C">
              <w:rPr>
                <w:rFonts w:ascii="Open Sans" w:eastAsia="Times New Roman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‡</w:t>
            </w:r>
            <w:r w:rsidRPr="00906F0C">
              <w:rPr>
                <w:rFonts w:ascii="Open Sans" w:eastAsia="Times New Roman" w:hAnsi="Open Sans" w:cs="Open Sans"/>
                <w:color w:val="1C1D1E"/>
                <w:sz w:val="21"/>
                <w:szCs w:val="21"/>
              </w:rPr>
              <w:t> 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02C22B" w14:textId="77777777" w:rsidR="003C569F" w:rsidRPr="00906F0C" w:rsidRDefault="003C569F" w:rsidP="00A8377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0FDF8EB1" w14:textId="77777777" w:rsidR="003C569F" w:rsidRPr="00906F0C" w:rsidRDefault="003C569F" w:rsidP="00A837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5B32" w:rsidRPr="00906F0C" w14:paraId="704B2E3F" w14:textId="77777777" w:rsidTr="000F27D2">
        <w:trPr>
          <w:trHeight w:val="630"/>
        </w:trPr>
        <w:tc>
          <w:tcPr>
            <w:tcW w:w="12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485673" w14:textId="77777777" w:rsidR="00125B32" w:rsidRPr="00906F0C" w:rsidRDefault="00125B32" w:rsidP="00125B32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 </w:t>
            </w:r>
          </w:p>
          <w:p w14:paraId="552942AE" w14:textId="77777777" w:rsidR="00125B32" w:rsidRPr="00906F0C" w:rsidRDefault="00125B32" w:rsidP="00125B32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F0034D" w14:textId="77777777" w:rsidR="00125B32" w:rsidRPr="00906F0C" w:rsidRDefault="00125B32" w:rsidP="00125B3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years pre/during-warning: 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BB5EA3" w14:textId="745A70F6" w:rsidR="00125B32" w:rsidRPr="00027876" w:rsidRDefault="00125B32" w:rsidP="00125B32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2A7FDD" w14:textId="2F2BBBF0" w:rsidR="00125B32" w:rsidRPr="00027876" w:rsidRDefault="00FB00BE" w:rsidP="00125B32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125B32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78034D" w14:textId="02619AC5" w:rsidR="00125B32" w:rsidRPr="00027876" w:rsidRDefault="00125B32" w:rsidP="00125B32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4779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-1.08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23556D" w14:textId="39DCB4C7" w:rsidR="00125B32" w:rsidRPr="00027876" w:rsidRDefault="00125B32" w:rsidP="00125B32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4190EFC5" w14:textId="77777777" w:rsidR="00125B32" w:rsidRPr="00906F0C" w:rsidRDefault="00125B32" w:rsidP="00125B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73C" w:rsidRPr="00906F0C" w14:paraId="70599B20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3A0899" w14:textId="77777777" w:rsidR="00BB173C" w:rsidRPr="00906F0C" w:rsidRDefault="00BB173C" w:rsidP="00BB1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6883AA" w14:textId="77777777" w:rsidR="00BB173C" w:rsidRPr="00906F0C" w:rsidRDefault="00BB173C" w:rsidP="00BB17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0 years pre/during warning: 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8FDF70" w14:textId="0FA2AEAB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99-1.1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7B7487" w14:textId="3988B815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32124C" w14:textId="4B519F95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-1.22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F4AA60" w14:textId="031C41A3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D390AA1" w14:textId="77777777" w:rsidR="00BB173C" w:rsidRPr="00906F0C" w:rsidRDefault="00BB173C" w:rsidP="00B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173C" w:rsidRPr="00906F0C" w14:paraId="41B5DBAC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A11642" w14:textId="77777777" w:rsidR="00BB173C" w:rsidRPr="00906F0C" w:rsidRDefault="00BB173C" w:rsidP="00BB17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DFB0BB" w14:textId="77777777" w:rsidR="00BB173C" w:rsidRPr="00906F0C" w:rsidRDefault="00BB173C" w:rsidP="00BB17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years post-warning: </w:t>
            </w:r>
          </w:p>
          <w:p w14:paraId="1E8BA5BD" w14:textId="77777777" w:rsidR="00BB173C" w:rsidRPr="00906F0C" w:rsidRDefault="00BB173C" w:rsidP="00BB17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621927" w14:textId="18318578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FB00BE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48-0.6</w:t>
            </w:r>
            <w:r w:rsidR="007641C4" w:rsidRPr="008A27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6BD0AC" w14:textId="44D1C6B4" w:rsidR="00BB173C" w:rsidRPr="00027876" w:rsidRDefault="007641C4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B173C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173C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3138B6" w14:textId="40916CE5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7641C4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(0.96-1.68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59A357" w14:textId="26ADBFCE" w:rsidR="00BB173C" w:rsidRPr="00027876" w:rsidRDefault="00BB173C" w:rsidP="00BB173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7DC18F3" w14:textId="77777777" w:rsidR="00BB173C" w:rsidRPr="00906F0C" w:rsidRDefault="00BB173C" w:rsidP="00BB1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7BF0" w:rsidRPr="00906F0C" w14:paraId="13B87FC0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B93491" w14:textId="77777777" w:rsidR="00777BF0" w:rsidRPr="00906F0C" w:rsidRDefault="00777BF0" w:rsidP="0077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228BC5" w14:textId="77777777" w:rsidR="00777BF0" w:rsidRPr="00906F0C" w:rsidRDefault="00777BF0" w:rsidP="00777B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50 years post-warning: </w:t>
            </w:r>
          </w:p>
          <w:p w14:paraId="6C58F063" w14:textId="77777777" w:rsidR="00777BF0" w:rsidRPr="00906F0C" w:rsidRDefault="00777BF0" w:rsidP="00777B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vs. male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0AEE7E" w14:textId="7CB122EA" w:rsidR="00777BF0" w:rsidRPr="00027876" w:rsidRDefault="00421E5D" w:rsidP="00777BF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22 (0.97 – 1.53</w:t>
            </w:r>
            <w:r w:rsidR="00777BF0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6C1A3C" w14:textId="418F3CFA" w:rsidR="00777BF0" w:rsidRPr="00027876" w:rsidRDefault="00777BF0" w:rsidP="00777BF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21E5D" w:rsidRPr="008A27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374E0F" w14:textId="28685757" w:rsidR="00777BF0" w:rsidRPr="00027876" w:rsidRDefault="000F33C8" w:rsidP="00777BF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27 (0.92-1.76)</w:t>
            </w:r>
            <w:r w:rsidR="00777BF0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BA5C42" w14:textId="0F716CB7" w:rsidR="00777BF0" w:rsidRPr="00027876" w:rsidRDefault="00777BF0" w:rsidP="00777BF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6B721C67" w14:textId="77777777" w:rsidR="00777BF0" w:rsidRPr="00906F0C" w:rsidRDefault="00777BF0" w:rsidP="00777B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28EF" w:rsidRPr="00906F0C" w14:paraId="36B57E42" w14:textId="77777777" w:rsidTr="000F27D2">
        <w:trPr>
          <w:trHeight w:val="435"/>
        </w:trPr>
        <w:tc>
          <w:tcPr>
            <w:tcW w:w="12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09A49F" w14:textId="77777777" w:rsidR="000628EF" w:rsidRPr="00906F0C" w:rsidRDefault="000628EF" w:rsidP="000628EF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OD </w:t>
            </w: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FD2043" w14:textId="77777777" w:rsidR="000628EF" w:rsidRPr="00906F0C" w:rsidRDefault="000628EF" w:rsidP="000628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16-49 years: </w:t>
            </w:r>
          </w:p>
          <w:p w14:paraId="4DCB5C2B" w14:textId="77777777" w:rsidR="000628EF" w:rsidRPr="00906F0C" w:rsidRDefault="000628EF" w:rsidP="000628E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9BAF72" w14:textId="775D11C1" w:rsidR="000628EF" w:rsidRPr="00027876" w:rsidRDefault="000628EF" w:rsidP="000628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92-1.1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A66961" w14:textId="2E4041E5" w:rsidR="000628EF" w:rsidRPr="00027876" w:rsidRDefault="000628EF" w:rsidP="000628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257439" w14:textId="51F0B8AA" w:rsidR="000628EF" w:rsidRPr="00027876" w:rsidRDefault="000628EF" w:rsidP="000628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E87B36" w14:textId="0193B199" w:rsidR="000628EF" w:rsidRPr="00027876" w:rsidRDefault="000628EF" w:rsidP="000628EF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7CB8B8D" w14:textId="77777777" w:rsidR="000628EF" w:rsidRPr="00906F0C" w:rsidRDefault="000628EF" w:rsidP="000628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1CC3" w:rsidRPr="00906F0C" w14:paraId="530DE944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B9823D" w14:textId="77777777" w:rsidR="006A1CC3" w:rsidRPr="00906F0C" w:rsidRDefault="006A1CC3" w:rsidP="006A1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C65D50" w14:textId="77777777" w:rsidR="006A1CC3" w:rsidRPr="00906F0C" w:rsidRDefault="006A1CC3" w:rsidP="006A1CC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16-49 years: </w:t>
            </w:r>
          </w:p>
          <w:p w14:paraId="42F6A958" w14:textId="77777777" w:rsidR="006A1CC3" w:rsidRPr="00906F0C" w:rsidRDefault="006A1CC3" w:rsidP="006A1CC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CB624C" w14:textId="22FD8D13" w:rsidR="006A1CC3" w:rsidRPr="00027876" w:rsidRDefault="006A1CC3" w:rsidP="006A1CC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-0.99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86C279" w14:textId="027518AD" w:rsidR="006A1CC3" w:rsidRPr="00027876" w:rsidRDefault="006A1CC3" w:rsidP="006A1CC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DF4CAA" w14:textId="541B6F59" w:rsidR="006A1CC3" w:rsidRPr="00027876" w:rsidRDefault="006A1CC3" w:rsidP="006A1CC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1.02-2.4</w:t>
            </w:r>
            <w:r w:rsidR="00F55AAF" w:rsidRPr="008A27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8CCBC8" w14:textId="7D806EB3" w:rsidR="006A1CC3" w:rsidRPr="00027876" w:rsidRDefault="006A1CC3" w:rsidP="006A1CC3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71729012" w14:textId="77777777" w:rsidR="006A1CC3" w:rsidRPr="00906F0C" w:rsidRDefault="006A1CC3" w:rsidP="006A1C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5477" w:rsidRPr="00906F0C" w14:paraId="00B1CF9D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BAB0BD" w14:textId="77777777" w:rsidR="00505477" w:rsidRPr="00906F0C" w:rsidRDefault="00505477" w:rsidP="00505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1B371A" w14:textId="77777777" w:rsidR="00505477" w:rsidRPr="00906F0C" w:rsidRDefault="00505477" w:rsidP="005054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≥50 years: </w:t>
            </w:r>
          </w:p>
          <w:p w14:paraId="1F1D9E43" w14:textId="77777777" w:rsidR="00505477" w:rsidRPr="00906F0C" w:rsidRDefault="00505477" w:rsidP="005054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4D448F" w14:textId="0770CFF5" w:rsidR="00505477" w:rsidRPr="00027876" w:rsidRDefault="00F64D98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D98">
              <w:rPr>
                <w:rFonts w:ascii="Times New Roman" w:hAnsi="Times New Roman" w:cs="Times New Roman"/>
                <w:sz w:val="24"/>
                <w:szCs w:val="24"/>
              </w:rPr>
              <w:t>1.07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4D98">
              <w:rPr>
                <w:rFonts w:ascii="Times New Roman" w:hAnsi="Times New Roman" w:cs="Times New Roman"/>
                <w:sz w:val="24"/>
                <w:szCs w:val="24"/>
              </w:rPr>
              <w:t>-1.27)</w:t>
            </w:r>
            <w:r w:rsidR="00505477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4C0216" w14:textId="09B309C7" w:rsidR="00505477" w:rsidRPr="00027876" w:rsidRDefault="00F64D98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  <w:r w:rsidR="00505477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F8BB31" w14:textId="61751657" w:rsidR="00505477" w:rsidRPr="00027876" w:rsidRDefault="00F64D98" w:rsidP="00F64D9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F64D98">
              <w:rPr>
                <w:rFonts w:ascii="Times New Roman" w:hAnsi="Times New Roman" w:cs="Times New Roman"/>
                <w:sz w:val="24"/>
                <w:szCs w:val="24"/>
              </w:rPr>
              <w:t>0.84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64D98">
              <w:rPr>
                <w:rFonts w:ascii="Times New Roman" w:hAnsi="Times New Roman" w:cs="Times New Roman"/>
                <w:sz w:val="24"/>
                <w:szCs w:val="24"/>
              </w:rPr>
              <w:t>-2.39)</w:t>
            </w:r>
            <w:r w:rsidR="00505477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321F4B" w14:textId="539FDE23" w:rsidR="00505477" w:rsidRPr="00027876" w:rsidRDefault="00505477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4D9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61E74793" w14:textId="77777777" w:rsidR="00505477" w:rsidRPr="00906F0C" w:rsidRDefault="00505477" w:rsidP="005054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5477" w:rsidRPr="00906F0C" w14:paraId="12F616FA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765B27" w14:textId="77777777" w:rsidR="00505477" w:rsidRPr="00906F0C" w:rsidRDefault="00505477" w:rsidP="005054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93CBF3" w14:textId="77777777" w:rsidR="00505477" w:rsidRPr="00906F0C" w:rsidRDefault="00505477" w:rsidP="005054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≥50 years: </w:t>
            </w:r>
          </w:p>
          <w:p w14:paraId="1C03F3FC" w14:textId="77777777" w:rsidR="00505477" w:rsidRPr="00906F0C" w:rsidRDefault="00505477" w:rsidP="0050547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/during vs. post-warning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B3C1B1" w14:textId="0899DB66" w:rsidR="00505477" w:rsidRPr="00027876" w:rsidRDefault="00F64D98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D98">
              <w:rPr>
                <w:rFonts w:ascii="Times New Roman" w:hAnsi="Times New Roman" w:cs="Times New Roman"/>
                <w:sz w:val="24"/>
                <w:szCs w:val="24"/>
              </w:rPr>
              <w:t>1.23(1.03-1.47)</w:t>
            </w:r>
            <w:r w:rsidR="00505477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1A9784" w14:textId="52973B6C" w:rsidR="00505477" w:rsidRPr="00027876" w:rsidRDefault="00F64D98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="00505477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33723A" w14:textId="3552AA38" w:rsidR="00505477" w:rsidRPr="00027876" w:rsidRDefault="00F64D98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(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F64D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)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B1FBA8" w14:textId="640D2FBF" w:rsidR="00505477" w:rsidRPr="00027876" w:rsidRDefault="00505477" w:rsidP="0050547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4D9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5B1014AD" w14:textId="77777777" w:rsidR="00505477" w:rsidRPr="00906F0C" w:rsidRDefault="00505477" w:rsidP="005054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D07" w:rsidRPr="00906F0C" w14:paraId="173F7479" w14:textId="77777777" w:rsidTr="000F27D2">
        <w:trPr>
          <w:trHeight w:val="330"/>
        </w:trPr>
        <w:tc>
          <w:tcPr>
            <w:tcW w:w="12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DC3E67" w14:textId="77777777" w:rsidR="00DF5D07" w:rsidRPr="00906F0C" w:rsidRDefault="00DF5D07" w:rsidP="00DF5D07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 </w:t>
            </w: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52B721" w14:textId="77777777" w:rsidR="00DF5D07" w:rsidRPr="00906F0C" w:rsidRDefault="00DF5D07" w:rsidP="00DF5D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pre/during-warning:  </w:t>
            </w:r>
          </w:p>
          <w:p w14:paraId="1948524B" w14:textId="77777777" w:rsidR="00DF5D07" w:rsidRPr="00906F0C" w:rsidRDefault="00DF5D07" w:rsidP="00DF5D0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89D0E8" w14:textId="124F9FDD" w:rsidR="00DF5D07" w:rsidRPr="00027876" w:rsidRDefault="00DF5D07" w:rsidP="00DF5D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-0.62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1FF699" w14:textId="6A43DD6D" w:rsidR="00DF5D07" w:rsidRPr="00027876" w:rsidRDefault="005F04D9" w:rsidP="00DF5D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F5D07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F5D07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442CC4" w14:textId="4FEFAD37" w:rsidR="00DF5D07" w:rsidRPr="00027876" w:rsidRDefault="00DF5D07" w:rsidP="00DF5D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76254E" w14:textId="488D3B50" w:rsidR="00DF5D07" w:rsidRPr="00027876" w:rsidRDefault="005F04D9" w:rsidP="00DF5D07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F5D07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168213D4" w14:textId="77777777" w:rsidR="00DF5D07" w:rsidRPr="00906F0C" w:rsidRDefault="00DF5D07" w:rsidP="00DF5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6FA0" w:rsidRPr="00906F0C" w14:paraId="7FB5FE3F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64123B" w14:textId="77777777" w:rsidR="00906FA0" w:rsidRPr="00906F0C" w:rsidRDefault="00906FA0" w:rsidP="00906F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1C5E31" w14:textId="77777777" w:rsidR="00906FA0" w:rsidRPr="00906F0C" w:rsidRDefault="00906FA0" w:rsidP="00906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 post-warning: </w:t>
            </w:r>
          </w:p>
          <w:p w14:paraId="055641EA" w14:textId="77777777" w:rsidR="00906FA0" w:rsidRPr="00906F0C" w:rsidRDefault="00906FA0" w:rsidP="00906FA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2B65C1" w14:textId="4EE718CA" w:rsidR="00906FA0" w:rsidRPr="00027876" w:rsidRDefault="00906FA0" w:rsidP="00906FA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EB7C58" w14:textId="72D5FE92" w:rsidR="00906FA0" w:rsidRPr="00027876" w:rsidRDefault="005F04D9" w:rsidP="00906FA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06FA0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06FA0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0E3701" w14:textId="7D76E8A1" w:rsidR="00906FA0" w:rsidRPr="00027876" w:rsidRDefault="00906FA0" w:rsidP="00906FA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33-0.6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60DEBA" w14:textId="6C873FF0" w:rsidR="00906FA0" w:rsidRPr="00027876" w:rsidRDefault="005F04D9" w:rsidP="00906FA0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906FA0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684D7CB4" w14:textId="77777777" w:rsidR="00906FA0" w:rsidRPr="00906F0C" w:rsidRDefault="00906FA0" w:rsidP="00906F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19B4" w:rsidRPr="00906F0C" w14:paraId="3005BD85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E7B692" w14:textId="77777777" w:rsidR="006019B4" w:rsidRPr="00906F0C" w:rsidRDefault="006019B4" w:rsidP="006019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539FEE" w14:textId="77777777" w:rsidR="006019B4" w:rsidRPr="00906F0C" w:rsidRDefault="006019B4" w:rsidP="006019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pre/during-warning:  </w:t>
            </w:r>
          </w:p>
          <w:p w14:paraId="022B63B4" w14:textId="77777777" w:rsidR="006019B4" w:rsidRPr="00906F0C" w:rsidRDefault="006019B4" w:rsidP="006019B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9C95C7" w14:textId="237CC221" w:rsidR="006019B4" w:rsidRPr="00027876" w:rsidRDefault="006019B4" w:rsidP="006019B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2AE5A2" w14:textId="61C64EE8" w:rsidR="006019B4" w:rsidRPr="00027876" w:rsidRDefault="006019B4" w:rsidP="006019B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B86FBC" w14:textId="6843BFFC" w:rsidR="006019B4" w:rsidRPr="00027876" w:rsidRDefault="006019B4" w:rsidP="006019B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5F04D9" w:rsidRPr="008A27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-0.80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A3711C" w14:textId="54C9B17B" w:rsidR="006019B4" w:rsidRPr="00027876" w:rsidRDefault="005F04D9" w:rsidP="006019B4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019B4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27876"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6373C01" w14:textId="77777777" w:rsidR="006019B4" w:rsidRPr="00906F0C" w:rsidRDefault="006019B4" w:rsidP="00601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B2926" w:rsidRPr="00906F0C" w14:paraId="1F255CE3" w14:textId="77777777" w:rsidTr="000F27D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4451E9" w14:textId="77777777" w:rsidR="000B2926" w:rsidRPr="00906F0C" w:rsidRDefault="000B2926" w:rsidP="000B29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073322" w14:textId="77777777" w:rsidR="000B2926" w:rsidRPr="00906F0C" w:rsidRDefault="000B2926" w:rsidP="000B2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 post-warning: </w:t>
            </w:r>
          </w:p>
          <w:p w14:paraId="064170E1" w14:textId="77777777" w:rsidR="000B2926" w:rsidRPr="00906F0C" w:rsidRDefault="000B2926" w:rsidP="000B2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6F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49 vs. ≥50 years 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940CD5" w14:textId="402244B3" w:rsidR="000B2926" w:rsidRPr="00027876" w:rsidRDefault="000B2926" w:rsidP="000B292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027876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027876"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-0.90) </w:t>
            </w:r>
          </w:p>
        </w:tc>
        <w:tc>
          <w:tcPr>
            <w:tcW w:w="11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BCF77C" w14:textId="35B5A775" w:rsidR="000B2926" w:rsidRPr="00027876" w:rsidRDefault="000B2926" w:rsidP="000B292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21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6F1B0C" w14:textId="719E54CA" w:rsidR="000B2926" w:rsidRPr="00027876" w:rsidRDefault="000B2926" w:rsidP="000B292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027876"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(1.66-2.</w:t>
            </w:r>
            <w:r w:rsidR="00027876" w:rsidRPr="008A274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6D94BF" w14:textId="7545F404" w:rsidR="000B2926" w:rsidRPr="00027876" w:rsidRDefault="00027876" w:rsidP="000B2926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0B2926" w:rsidRPr="008A274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8A27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8F020C1" w14:textId="77777777" w:rsidR="000B2926" w:rsidRPr="00906F0C" w:rsidRDefault="000B2926" w:rsidP="000B29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3AB0AF" w14:textId="22901872" w:rsidR="003C569F" w:rsidRDefault="003C569F" w:rsidP="00DE7543">
      <w:pPr>
        <w:pStyle w:val="paragraph"/>
        <w:spacing w:before="0" w:beforeAutospacing="0" w:after="0" w:afterAutospacing="0"/>
        <w:textAlignment w:val="baseline"/>
      </w:pPr>
      <w:r>
        <w:rPr>
          <w:rStyle w:val="normaltextrun"/>
          <w:b/>
          <w:bCs/>
          <w:sz w:val="20"/>
          <w:szCs w:val="20"/>
        </w:rPr>
        <w:t>Notes:</w:t>
      </w:r>
      <w:r>
        <w:rPr>
          <w:rStyle w:val="scxw85071451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color w:val="1C1D1E"/>
          <w:sz w:val="20"/>
          <w:szCs w:val="20"/>
          <w:shd w:val="clear" w:color="auto" w:fill="FFFFFF"/>
        </w:rPr>
        <w:t xml:space="preserve">† Multivariable </w:t>
      </w:r>
      <w:r>
        <w:rPr>
          <w:rStyle w:val="normaltextrun"/>
          <w:sz w:val="20"/>
          <w:szCs w:val="20"/>
        </w:rPr>
        <w:t>Cox proportional hazard model, including sex-period-age interaction term and additional covariates of tuberculosis at baseline, number of previous ART regimens, HIV RNA at baseline, and stratified by site. Missing variables were multiply imputed.</w:t>
      </w:r>
      <w:r>
        <w:rPr>
          <w:rStyle w:val="eop"/>
        </w:rPr>
        <w:t> </w:t>
      </w:r>
    </w:p>
    <w:p w14:paraId="1298F0D6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eop"/>
        </w:rPr>
        <w:t> </w:t>
      </w:r>
    </w:p>
    <w:p w14:paraId="105BEB41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  <w:u w:val="single"/>
        </w:rPr>
        <w:t>Abbreviations used:</w:t>
      </w:r>
      <w:r>
        <w:rPr>
          <w:rStyle w:val="eop"/>
        </w:rPr>
        <w:t> </w:t>
      </w:r>
    </w:p>
    <w:p w14:paraId="315CE838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95%CI: 95% confidence interval</w:t>
      </w:r>
      <w:r>
        <w:rPr>
          <w:rStyle w:val="eop"/>
        </w:rPr>
        <w:t> </w:t>
      </w:r>
    </w:p>
    <w:p w14:paraId="54456A62" w14:textId="2C6C23A9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proofErr w:type="spellStart"/>
      <w:r>
        <w:rPr>
          <w:rStyle w:val="normaltextrun"/>
          <w:sz w:val="20"/>
          <w:szCs w:val="20"/>
        </w:rPr>
        <w:t>aPR</w:t>
      </w:r>
      <w:proofErr w:type="spellEnd"/>
      <w:r>
        <w:rPr>
          <w:rStyle w:val="normaltextrun"/>
          <w:sz w:val="20"/>
          <w:szCs w:val="20"/>
        </w:rPr>
        <w:t>: adjusted prevalence risk ratio</w:t>
      </w:r>
      <w:r>
        <w:rPr>
          <w:rStyle w:val="eop"/>
        </w:rPr>
        <w:t> </w:t>
      </w:r>
    </w:p>
    <w:p w14:paraId="060F1ABB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ART: antiretroviral </w:t>
      </w:r>
      <w:r>
        <w:rPr>
          <w:rStyle w:val="eop"/>
        </w:rPr>
        <w:t> </w:t>
      </w:r>
    </w:p>
    <w:p w14:paraId="0C812558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DTG: dolutegravir</w:t>
      </w:r>
      <w:r>
        <w:rPr>
          <w:rStyle w:val="eop"/>
        </w:rPr>
        <w:t> </w:t>
      </w:r>
    </w:p>
    <w:p w14:paraId="5182574B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 xml:space="preserve">Vs.: </w:t>
      </w:r>
      <w:r>
        <w:rPr>
          <w:rStyle w:val="normaltextrun"/>
          <w:i/>
          <w:iCs/>
          <w:sz w:val="20"/>
          <w:szCs w:val="20"/>
        </w:rPr>
        <w:t>versus</w:t>
      </w:r>
      <w:r>
        <w:rPr>
          <w:rStyle w:val="eop"/>
        </w:rPr>
        <w:t> </w:t>
      </w:r>
    </w:p>
    <w:p w14:paraId="105BA62D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proofErr w:type="spellStart"/>
      <w:r>
        <w:rPr>
          <w:rStyle w:val="normaltextrun"/>
          <w:sz w:val="20"/>
          <w:szCs w:val="20"/>
        </w:rPr>
        <w:t>aHR</w:t>
      </w:r>
      <w:proofErr w:type="spellEnd"/>
      <w:r>
        <w:rPr>
          <w:rStyle w:val="normaltextrun"/>
          <w:sz w:val="20"/>
          <w:szCs w:val="20"/>
        </w:rPr>
        <w:t>: adjusted hazard ratio</w:t>
      </w:r>
      <w:r>
        <w:rPr>
          <w:rStyle w:val="eop"/>
        </w:rPr>
        <w:t> </w:t>
      </w:r>
    </w:p>
    <w:p w14:paraId="2702BC3B" w14:textId="77777777" w:rsidR="003C569F" w:rsidRDefault="003C569F" w:rsidP="003C569F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normaltextrun"/>
          <w:sz w:val="20"/>
          <w:szCs w:val="20"/>
        </w:rPr>
        <w:t>CI: confidence interval</w:t>
      </w:r>
      <w:r>
        <w:rPr>
          <w:rStyle w:val="eop"/>
        </w:rPr>
        <w:t> </w:t>
      </w:r>
    </w:p>
    <w:p w14:paraId="2EFBD988" w14:textId="77777777" w:rsidR="003C569F" w:rsidRPr="00D945B8" w:rsidRDefault="003C569F" w:rsidP="003C569F"/>
    <w:p w14:paraId="6F042883" w14:textId="77777777" w:rsidR="003C569F" w:rsidRPr="008A2745" w:rsidRDefault="003C569F" w:rsidP="008A2745">
      <w:pPr>
        <w:rPr>
          <w:i/>
          <w:iCs/>
        </w:rPr>
      </w:pPr>
    </w:p>
    <w:p w14:paraId="32709854" w14:textId="0C4C7C6B" w:rsidR="00665F59" w:rsidRPr="002662D1" w:rsidRDefault="00226C30" w:rsidP="00665F59">
      <w:pPr>
        <w:pStyle w:val="Legenda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</w:t>
      </w:r>
      <w:r w:rsidR="00665F59" w:rsidRPr="002662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bookmarkEnd w:id="0"/>
      <w:r w:rsidR="00CE329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660C6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C</w:t>
      </w:r>
      <w:r w:rsidR="00665F59" w:rsidRPr="002662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haracteristics of ART naïve </w:t>
      </w:r>
      <w:r w:rsidR="001549E4" w:rsidRPr="002662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WH </w:t>
      </w:r>
      <w:r w:rsidR="00C72B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with al least 12 months follow up after the date of dolutegravir availability in the country, and with at least one know</w:t>
      </w:r>
      <w:r w:rsidR="004476C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</w:t>
      </w:r>
      <w:r w:rsidR="00C72B5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HIV viral load result in that period</w:t>
      </w:r>
      <w:r w:rsidR="004915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,</w:t>
      </w:r>
      <w:r w:rsidR="009F11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4915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rom 2017 to 2022</w:t>
      </w:r>
      <w:r w:rsidR="00665F59" w:rsidRPr="002662D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1"/>
    </w:p>
    <w:tbl>
      <w:tblPr>
        <w:tblStyle w:val="TabelaSimples5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3479"/>
        <w:gridCol w:w="3627"/>
        <w:gridCol w:w="3360"/>
      </w:tblGrid>
      <w:tr w:rsidR="00A36FDD" w:rsidRPr="006D0909" w14:paraId="76D246C3" w14:textId="77777777" w:rsidTr="008A2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0457A2B5" w14:textId="77777777" w:rsidR="00A36FDD" w:rsidRPr="00EF35BA" w:rsidRDefault="00A36FDD" w:rsidP="002D77CD">
            <w:pPr>
              <w:contextualSpacing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5E175" w14:textId="67D3D80D" w:rsidR="00A36FDD" w:rsidRPr="00F00612" w:rsidRDefault="00F00612" w:rsidP="00E64BB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F00612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HIV viral load category </w:t>
            </w:r>
          </w:p>
        </w:tc>
      </w:tr>
      <w:tr w:rsidR="00A36FDD" w:rsidRPr="006D0909" w14:paraId="6C79FE9B" w14:textId="77777777" w:rsidTr="008A2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B7D2A" w14:textId="77777777" w:rsidR="00A36FDD" w:rsidRPr="00EF35BA" w:rsidRDefault="00A36FDD" w:rsidP="002D77C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bookmarkStart w:id="2" w:name="_Toc111718167"/>
            <w:bookmarkStart w:id="3" w:name="_Ref141196842"/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7476" w14:textId="0656DFC1" w:rsidR="00A36FDD" w:rsidRPr="00EF35BA" w:rsidRDefault="00F00612" w:rsidP="00E64BB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Undetectable</w:t>
            </w:r>
          </w:p>
          <w:p w14:paraId="4260BB18" w14:textId="0BC7306C" w:rsidR="00A36FDD" w:rsidRPr="00EF35BA" w:rsidRDefault="00A36FDD" w:rsidP="00E64BB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N= </w:t>
            </w:r>
            <w:r w:rsidR="00AE260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443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65499" w14:textId="03E81DB0" w:rsidR="00A36FDD" w:rsidRPr="00EF35BA" w:rsidRDefault="00F00612" w:rsidP="00E64BB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Detectable</w:t>
            </w:r>
          </w:p>
          <w:p w14:paraId="6C1832FE" w14:textId="1366206C" w:rsidR="00A36FDD" w:rsidRPr="00EF35BA" w:rsidRDefault="00A36FDD" w:rsidP="00E64BB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N = </w:t>
            </w:r>
            <w:r w:rsidR="00AE260F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04</w:t>
            </w:r>
          </w:p>
        </w:tc>
      </w:tr>
      <w:tr w:rsidR="00A36FDD" w:rsidRPr="006D0909" w14:paraId="4DA1A348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6444" w14:textId="6B205154" w:rsidR="00A36FDD" w:rsidRPr="00EF35BA" w:rsidRDefault="00A36FDD" w:rsidP="00C9084E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¹, median (IQR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5BF9B0" w14:textId="10AD3E5E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35 (28-4</w:t>
            </w:r>
            <w:r w:rsidR="004476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86CD7F" w14:textId="410BB534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476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4476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4476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678B254D" w14:textId="77777777" w:rsidTr="008A274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4D01E243" w14:textId="51DCEA04" w:rsidR="00A36FDD" w:rsidRPr="00EF35BA" w:rsidRDefault="00A36FD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ge group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E6E17B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651E3F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FDD" w:rsidRPr="006D0909" w14:paraId="4DB6E2BF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022E405" w14:textId="6315045F" w:rsidR="00A36FDD" w:rsidRPr="00EF35BA" w:rsidRDefault="00A36FDD" w:rsidP="0024014F">
            <w:pPr>
              <w:ind w:left="254" w:hanging="90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16-49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 xml:space="preserve"> years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51512BFD" w14:textId="2ADF612E" w:rsidR="00A36FDD" w:rsidRPr="00EF35BA" w:rsidRDefault="00396755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6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32117CD3" w14:textId="55BD6E3F" w:rsidR="00A36FDD" w:rsidRPr="00EF35BA" w:rsidRDefault="005D3BDE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3A2D71B9" w14:textId="77777777" w:rsidTr="008A274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7C259864" w14:textId="06767065" w:rsidR="00A36FDD" w:rsidRPr="00EF35BA" w:rsidRDefault="00A36FDD" w:rsidP="0024014F">
            <w:pPr>
              <w:ind w:left="254" w:hanging="90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  <w:u w:val="single"/>
              </w:rPr>
              <w:t>&gt;</w:t>
            </w:r>
            <w:r w:rsidRPr="00EF35BA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 xml:space="preserve"> 50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 xml:space="preserve"> year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4781F2" w14:textId="532A88AB" w:rsidR="00A36FDD" w:rsidRPr="00EF35BA" w:rsidRDefault="005D3BDE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50E999" w14:textId="4D381D3B" w:rsidR="00A36FDD" w:rsidRPr="00EF35BA" w:rsidRDefault="005D3BDE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75315" w:rsidRPr="006D0909" w14:paraId="3D042EA0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34722DEC" w14:textId="4AB86D91" w:rsidR="00575315" w:rsidRPr="00EF35BA" w:rsidRDefault="00575315" w:rsidP="00575315">
            <w:pPr>
              <w:ind w:left="90" w:hanging="9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Sex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587DD8" w14:textId="77777777" w:rsidR="00575315" w:rsidRDefault="00575315" w:rsidP="0057531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E08968" w14:textId="77777777" w:rsidR="00575315" w:rsidRDefault="00575315" w:rsidP="0057531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315" w:rsidRPr="006D0909" w14:paraId="0F840D19" w14:textId="77777777" w:rsidTr="008A274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3F5BB78D" w14:textId="36CD2716" w:rsidR="00575315" w:rsidRPr="00EF35BA" w:rsidRDefault="00575315" w:rsidP="00575315">
            <w:pPr>
              <w:ind w:left="254" w:hanging="9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Female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3C9D7A68" w14:textId="78510980" w:rsidR="00575315" w:rsidRDefault="00906D54" w:rsidP="0057531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 (88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06DCDFD" w14:textId="5701E4C0" w:rsidR="00575315" w:rsidRDefault="00906D54" w:rsidP="00575315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12)</w:t>
            </w:r>
          </w:p>
        </w:tc>
      </w:tr>
      <w:tr w:rsidR="00575315" w:rsidRPr="006D0909" w14:paraId="669BBC2D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0285100A" w14:textId="45CAF689" w:rsidR="00575315" w:rsidRPr="00575315" w:rsidRDefault="00575315" w:rsidP="00575315">
            <w:pPr>
              <w:ind w:left="254" w:hanging="90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5315"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  <w:t>Mal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C50BCD" w14:textId="5C7FC6F8" w:rsidR="00575315" w:rsidRDefault="00906D54" w:rsidP="0057531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0 (90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628BD8" w14:textId="6C7B632A" w:rsidR="00575315" w:rsidRDefault="00822DDC" w:rsidP="00575315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10)</w:t>
            </w:r>
          </w:p>
        </w:tc>
      </w:tr>
      <w:tr w:rsidR="00A36FDD" w:rsidRPr="006D0909" w14:paraId="77B3C468" w14:textId="77777777" w:rsidTr="008A27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1B87ED8D" w14:textId="12B1E043" w:rsidR="00A36FDD" w:rsidRPr="00EF35BA" w:rsidRDefault="00A36FD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</w:t>
            </w: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ountry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site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0BD8A8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837727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FDD" w:rsidRPr="006D0909" w14:paraId="6348473B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4682D00D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azil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44EFB0E0" w14:textId="73D0DA7B" w:rsidR="00A36FDD" w:rsidRPr="00EF35BA" w:rsidRDefault="00822DDC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5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 w:rsidR="00A36FDD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3A616DF2" w14:textId="5AC127DA" w:rsidR="00A36FDD" w:rsidRPr="00EF35BA" w:rsidRDefault="0044092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A36FDD" w:rsidRPr="006D0909" w14:paraId="3E6D61A5" w14:textId="77777777" w:rsidTr="008A27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6E180B1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hile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16133563" w14:textId="5566D9FB" w:rsidR="00A36FDD" w:rsidRPr="00EF35BA" w:rsidRDefault="004E6201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5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2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79F3D4ED" w14:textId="5DDA3F91" w:rsidR="00A36FDD" w:rsidRPr="00EF35BA" w:rsidRDefault="0044092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A36FDD" w:rsidRPr="006D0909" w14:paraId="3AD29EC3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547BEBA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aiti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5D497241" w14:textId="7FAD37CA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49</w:t>
            </w:r>
            <w:r w:rsidR="004E620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8</w:t>
            </w:r>
            <w:r w:rsidR="004E6201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</w:t>
            </w:r>
            <w:r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65B10EA3" w14:textId="2AF32023" w:rsidR="00A36FDD" w:rsidRPr="00EF35BA" w:rsidRDefault="0044092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8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A36FDD" w:rsidRPr="006D0909" w14:paraId="2267ABAE" w14:textId="77777777" w:rsidTr="008A274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3D2172AF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onduras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05AC3E" w14:textId="69316C8D" w:rsidR="00A36FDD" w:rsidRPr="00EF35BA" w:rsidRDefault="004E6201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95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AD76C7" w14:textId="4231109C" w:rsidR="00A36FDD" w:rsidRPr="00EF35BA" w:rsidRDefault="00B65545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5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)</w:t>
            </w:r>
          </w:p>
        </w:tc>
      </w:tr>
      <w:tr w:rsidR="00A36FDD" w:rsidRPr="006D0909" w14:paraId="513FE53F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7E320394" w14:textId="3FF6303C" w:rsidR="00A36FDD" w:rsidRPr="00EF35BA" w:rsidRDefault="00A36FD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ime</w:t>
            </w: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period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  <w:r w:rsidR="00FF4E6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A3DE82" w14:textId="77777777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C9C18CF" w14:textId="77777777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FDD" w:rsidRPr="006D0909" w14:paraId="1E27E2B5" w14:textId="77777777" w:rsidTr="008A274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B4A7C7A" w14:textId="156CBDE6" w:rsidR="00A36FDD" w:rsidRPr="00EF35BA" w:rsidRDefault="00A36FDD" w:rsidP="0024014F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-warning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12E26D3" w14:textId="79FA547D" w:rsidR="00A36FDD" w:rsidRPr="00EF35BA" w:rsidRDefault="00B65545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62941842" w14:textId="1ACEFF78" w:rsidR="00A36FDD" w:rsidRPr="00EF35BA" w:rsidRDefault="000463C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523780DE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7B310EDF" w14:textId="0C3D928D" w:rsidR="00A36FDD" w:rsidRPr="00EF35BA" w:rsidRDefault="00A36FDD" w:rsidP="0024014F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During 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warning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3DE8182E" w14:textId="107908A1" w:rsidR="00A36FDD" w:rsidRPr="00EF35BA" w:rsidRDefault="00B65545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BF480AB" w14:textId="6ECAA9AE" w:rsidR="00A36FDD" w:rsidRPr="00EF35BA" w:rsidRDefault="000463C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767A66FD" w14:textId="77777777" w:rsidTr="008A2745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36579A98" w14:textId="6F7997DB" w:rsidR="00A36FDD" w:rsidRPr="00EF35BA" w:rsidRDefault="00A36FDD" w:rsidP="0024014F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ost-warning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97C3B3" w14:textId="5B7DE27B" w:rsidR="00A36FDD" w:rsidRPr="00EF35BA" w:rsidRDefault="00B65545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63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BB180" w14:textId="1B187597" w:rsidR="00A36FDD" w:rsidRPr="00EF35BA" w:rsidRDefault="000463C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2A8FE2DA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50CDDEC9" w14:textId="5FCE98A5" w:rsidR="00A36FDD" w:rsidRPr="00EF35BA" w:rsidRDefault="00E7662E" w:rsidP="00C9084E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s-ES"/>
              </w:rPr>
              <w:t xml:space="preserve">HIV RNA </w:t>
            </w:r>
            <w:r w:rsidR="00A36FDD"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s-ES"/>
              </w:rPr>
              <w:t>(log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vertAlign w:val="subscript"/>
                <w:lang w:val="es-ES"/>
              </w:rPr>
              <w:t>10</w:t>
            </w:r>
            <w:r w:rsidR="00A36FDD" w:rsidRPr="00EF35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)</w:t>
            </w:r>
            <w:r w:rsidR="00A36FDD" w:rsidRPr="008A2745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s-ES"/>
              </w:rPr>
              <w:t>, median (IQR)</w:t>
            </w:r>
            <w:r w:rsidR="00FF4E64" w:rsidRPr="008A2745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lang w:val="es-ES"/>
              </w:rPr>
              <w:t xml:space="preserve"> †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67D578" w14:textId="34D59631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948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B948B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 w:rsidR="00FB56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754186" w14:textId="2DE4A1CC" w:rsidR="00A36FDD" w:rsidRPr="00EF35BA" w:rsidRDefault="00FB5623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4AFF4372" w14:textId="77777777" w:rsidTr="008A274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548CEC12" w14:textId="17B52DE0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issing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4DEFB7" w14:textId="1466A670" w:rsidR="00A36FDD" w:rsidRPr="00EF35BA" w:rsidRDefault="00FB5623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F20ADC" w14:textId="398C61D6" w:rsidR="00A36FDD" w:rsidRPr="00EF35BA" w:rsidRDefault="003072E2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A36FDD" w:rsidRPr="006D0909" w14:paraId="5E421ED2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B3F5C" w14:textId="3A67BA86" w:rsidR="00A36FDD" w:rsidRPr="00EF35BA" w:rsidRDefault="00A36FDD" w:rsidP="00C9084E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u w:val="single"/>
              </w:rPr>
            </w:pP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D4 cell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</w:t>
            </w:r>
            <w:r w:rsidRPr="003A2B5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ount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(cells/mm³)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07A60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edian (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IQR)</w:t>
            </w:r>
            <w:r w:rsidR="00FF4E6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7DA4F7" w14:textId="494716E4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D709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FD709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D70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2E9038" w14:textId="74C04137" w:rsidR="00A36FDD" w:rsidRPr="00EF35BA" w:rsidRDefault="00100B7A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6AD54091" w14:textId="77777777" w:rsidTr="008A274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29A55474" w14:textId="7309BBAF" w:rsidR="00A36FDD" w:rsidRPr="00AC1478" w:rsidRDefault="00A36FDD">
            <w:pPr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highlight w:val="yellow"/>
                <w:u w:val="single"/>
              </w:rPr>
            </w:pPr>
            <w:r w:rsidRPr="003A2B51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CD4 cell count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²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(cells/mm³)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  <w:r w:rsidR="00FF4E6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955674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2288E3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FDD" w:rsidRPr="006D0909" w14:paraId="2FAC90C4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21AEF92" w14:textId="126EE4A9" w:rsidR="00A36FDD" w:rsidRPr="00EF35BA" w:rsidRDefault="00A36FDD" w:rsidP="00A63F14">
            <w:pPr>
              <w:ind w:firstLine="176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u w:val="single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u w:val="single"/>
              </w:rPr>
              <w:t>&lt;</w:t>
            </w: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50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3078737" w14:textId="7EBB523D" w:rsidR="00A36FDD" w:rsidRPr="00EF35BA" w:rsidRDefault="0023301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52DB01B3" w14:textId="00FB1D5D" w:rsidR="00A36FDD" w:rsidRPr="00EF35BA" w:rsidRDefault="00D347DC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2ABFFD2A" w14:textId="77777777" w:rsidTr="008A2745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A3A830D" w14:textId="756EEE03" w:rsidR="00A36FDD" w:rsidRPr="00EF35BA" w:rsidRDefault="00A36FDD" w:rsidP="00A63F14">
            <w:pPr>
              <w:ind w:firstLine="176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u w:val="single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&gt;350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152B2E43" w14:textId="7A68C536" w:rsidR="00A36FDD" w:rsidRPr="00EF35BA" w:rsidRDefault="00D347DC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349A7099" w14:textId="77F0869B" w:rsidR="00A36FDD" w:rsidRPr="00EF35BA" w:rsidRDefault="00D347DC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6A1DE22F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225FFA2B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u w:val="single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issing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250C97" w14:textId="07937CD2" w:rsidR="00A36FDD" w:rsidRPr="00EF35BA" w:rsidRDefault="00100B7A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60B426" w14:textId="0294E727" w:rsidR="00A36FDD" w:rsidRPr="00EF35BA" w:rsidRDefault="00100B7A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A36FDD" w:rsidRPr="006D0909" w14:paraId="68591B75" w14:textId="77777777" w:rsidTr="008A2745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B0C8E" w14:textId="13A8340D" w:rsidR="00A36FDD" w:rsidRPr="00EF35BA" w:rsidRDefault="00A36FD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B</w:t>
            </w: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history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  <w:r w:rsidR="00FF4E6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3EBCB4" w14:textId="43E84DA9" w:rsidR="00A36FDD" w:rsidRPr="00EF35BA" w:rsidRDefault="004932AC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DA0B13" w14:textId="5742CD18" w:rsidR="00A36FDD" w:rsidRPr="00EF35BA" w:rsidRDefault="004932AC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02247CEC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F3DEE" w14:textId="425CF2E7" w:rsidR="00A36FDD" w:rsidRPr="00EF35BA" w:rsidRDefault="00A36FD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AIDS defining illness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(except </w:t>
            </w: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TB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  <w:r w:rsidR="00FF4E6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FDC099" w14:textId="476D080D" w:rsidR="00A36FDD" w:rsidRPr="00EF35BA" w:rsidRDefault="00E03C8C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D29462" w14:textId="0B26929F" w:rsidR="00A36FDD" w:rsidRPr="00EF35BA" w:rsidRDefault="00E03C8C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6460BB18" w14:textId="77777777" w:rsidTr="008A274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vAlign w:val="center"/>
          </w:tcPr>
          <w:p w14:paraId="11F6C8C8" w14:textId="1C750BBD" w:rsidR="00A36FDD" w:rsidRPr="00EF35BA" w:rsidRDefault="00A36FDD">
            <w:pPr>
              <w:contextualSpacing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ART regimen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²</w:t>
            </w:r>
            <w:r w:rsidRPr="00EF35B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 xml:space="preserve"> n (%)</w:t>
            </w:r>
            <w:r w:rsidR="00FF4E6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C75F8A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A90952" w14:textId="77777777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FDD" w:rsidRPr="006D0909" w14:paraId="2B0E539F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6DF66EAB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TG-based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9211C19" w14:textId="09108AD3" w:rsidR="00A36FDD" w:rsidRPr="00EF35BA" w:rsidRDefault="001074D7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="00A36F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563F8EBF" w14:textId="3D25B299" w:rsidR="00A36FDD" w:rsidRPr="00EF35BA" w:rsidRDefault="00E72353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3017C490" w14:textId="77777777" w:rsidTr="008A274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5FAAC95C" w14:textId="7A04803A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STI-other based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158F2031" w14:textId="1235BC7E" w:rsidR="00A36FDD" w:rsidRPr="00EF35BA" w:rsidRDefault="00E72353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2ED2B432" w14:textId="6C58981D" w:rsidR="00A36FDD" w:rsidRPr="00EF35BA" w:rsidRDefault="00A36FDD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723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E723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36EBC143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1ADC8515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NRTI-based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6C272AEA" w14:textId="04F7DFF5" w:rsidR="00A36FDD" w:rsidRPr="00EF35BA" w:rsidRDefault="00A36FDD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723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23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35A64FB0" w14:textId="0F5BE42C" w:rsidR="00A36FDD" w:rsidRPr="00EF35BA" w:rsidRDefault="00E72353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5F79B471" w14:textId="77777777" w:rsidTr="008A274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center"/>
          </w:tcPr>
          <w:p w14:paraId="0D61EB74" w14:textId="77777777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I-based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E347BB4" w14:textId="16037B66" w:rsidR="00A36FDD" w:rsidRPr="00EF35BA" w:rsidRDefault="005D7E92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shd w:val="clear" w:color="auto" w:fill="FFFFFF" w:themeFill="background1"/>
            <w:vAlign w:val="center"/>
          </w:tcPr>
          <w:p w14:paraId="0E7A56B3" w14:textId="623E4B56" w:rsidR="00A36FDD" w:rsidRPr="00EF35BA" w:rsidRDefault="009C1033" w:rsidP="00931729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36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36FDD" w:rsidRPr="006D0909" w14:paraId="463E531F" w14:textId="77777777" w:rsidTr="008A2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vAlign w:val="center"/>
          </w:tcPr>
          <w:p w14:paraId="5B0C4491" w14:textId="35476C93" w:rsidR="00A36FDD" w:rsidRPr="00EF35BA" w:rsidRDefault="00A36FDD" w:rsidP="002D77CD">
            <w:pPr>
              <w:ind w:firstLine="163"/>
              <w:contextualSpacing/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F35B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Other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§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8ED556" w14:textId="5EB10FE2" w:rsidR="00A36FDD" w:rsidRPr="00EF35BA" w:rsidRDefault="009C1033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9B3C20" w14:textId="5302DDCC" w:rsidR="00A36FDD" w:rsidRPr="00EF35BA" w:rsidRDefault="009C1033" w:rsidP="00931729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36FDD" w:rsidRPr="00EF35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bookmarkEnd w:id="2"/>
    <w:bookmarkEnd w:id="3"/>
    <w:p w14:paraId="3BFE20BA" w14:textId="7933E50D" w:rsidR="000E4D02" w:rsidRPr="0005757C" w:rsidRDefault="00A63F14" w:rsidP="000E4D0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63F14">
        <w:rPr>
          <w:rFonts w:ascii="Times New Roman" w:hAnsi="Times New Roman" w:cs="Times New Roman"/>
          <w:b/>
          <w:bCs/>
          <w:sz w:val="20"/>
          <w:szCs w:val="20"/>
        </w:rPr>
        <w:t>No</w:t>
      </w:r>
      <w:r>
        <w:rPr>
          <w:rFonts w:ascii="Times New Roman" w:hAnsi="Times New Roman" w:cs="Times New Roman"/>
          <w:b/>
          <w:bCs/>
          <w:sz w:val="20"/>
          <w:szCs w:val="20"/>
        </w:rPr>
        <w:t>tes: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 w:rsidR="000E4D02" w:rsidRPr="0005757C">
        <w:rPr>
          <w:rFonts w:ascii="Times New Roman" w:hAnsi="Times New Roman" w:cs="Times New Roman"/>
          <w:sz w:val="20"/>
          <w:szCs w:val="20"/>
        </w:rPr>
        <w:t>ART: antiretroviral</w:t>
      </w:r>
      <w:r w:rsidR="000E4D02">
        <w:rPr>
          <w:rFonts w:ascii="Times New Roman" w:hAnsi="Times New Roman" w:cs="Times New Roman"/>
          <w:sz w:val="20"/>
          <w:szCs w:val="20"/>
        </w:rPr>
        <w:t xml:space="preserve">, </w:t>
      </w:r>
      <w:r w:rsidR="000E4D02" w:rsidRPr="0005757C">
        <w:rPr>
          <w:rFonts w:ascii="Times New Roman" w:hAnsi="Times New Roman" w:cs="Times New Roman"/>
          <w:sz w:val="20"/>
          <w:szCs w:val="20"/>
        </w:rPr>
        <w:t>DTG: dolutegravir</w:t>
      </w:r>
      <w:r w:rsidR="000E4D02">
        <w:rPr>
          <w:rFonts w:ascii="Times New Roman" w:hAnsi="Times New Roman" w:cs="Times New Roman"/>
          <w:sz w:val="20"/>
          <w:szCs w:val="20"/>
        </w:rPr>
        <w:t xml:space="preserve">, </w:t>
      </w:r>
      <w:r w:rsidR="000E4D02" w:rsidRPr="0005757C">
        <w:rPr>
          <w:rFonts w:ascii="Times New Roman" w:hAnsi="Times New Roman" w:cs="Times New Roman"/>
          <w:sz w:val="20"/>
          <w:szCs w:val="20"/>
        </w:rPr>
        <w:t>IINSTI: integrase inhibitor</w:t>
      </w:r>
      <w:r w:rsidR="000E4D02">
        <w:rPr>
          <w:rFonts w:ascii="Times New Roman" w:hAnsi="Times New Roman" w:cs="Times New Roman"/>
          <w:sz w:val="20"/>
          <w:szCs w:val="20"/>
        </w:rPr>
        <w:t>, IQR: interquartile range,</w:t>
      </w:r>
      <w:r w:rsidR="000E4D02" w:rsidRPr="0005757C">
        <w:rPr>
          <w:rFonts w:ascii="Times New Roman" w:hAnsi="Times New Roman" w:cs="Times New Roman"/>
          <w:sz w:val="20"/>
          <w:szCs w:val="20"/>
        </w:rPr>
        <w:t xml:space="preserve"> PI: protease inhibitor</w:t>
      </w:r>
      <w:r w:rsidR="000E4D02">
        <w:rPr>
          <w:rFonts w:ascii="Times New Roman" w:hAnsi="Times New Roman" w:cs="Times New Roman"/>
          <w:sz w:val="20"/>
          <w:szCs w:val="20"/>
        </w:rPr>
        <w:t>,</w:t>
      </w:r>
      <w:r w:rsidR="000E4D02" w:rsidRPr="0005757C">
        <w:rPr>
          <w:rFonts w:ascii="Times New Roman" w:hAnsi="Times New Roman" w:cs="Times New Roman"/>
          <w:sz w:val="20"/>
          <w:szCs w:val="20"/>
        </w:rPr>
        <w:t xml:space="preserve"> NNRTI: non-nucleotide reverse transcriptase inhibitor</w:t>
      </w:r>
      <w:r w:rsidR="000E4D02">
        <w:rPr>
          <w:rFonts w:ascii="Times New Roman" w:hAnsi="Times New Roman" w:cs="Times New Roman"/>
          <w:sz w:val="20"/>
          <w:szCs w:val="20"/>
        </w:rPr>
        <w:t xml:space="preserve">, </w:t>
      </w:r>
      <w:r w:rsidR="000E4D02" w:rsidRPr="0005757C">
        <w:rPr>
          <w:rFonts w:ascii="Times New Roman" w:hAnsi="Times New Roman" w:cs="Times New Roman"/>
          <w:sz w:val="20"/>
          <w:szCs w:val="20"/>
        </w:rPr>
        <w:t xml:space="preserve">NA: not applicable </w:t>
      </w:r>
    </w:p>
    <w:p w14:paraId="37DA22AF" w14:textId="1274B873" w:rsidR="00C95FA9" w:rsidRDefault="000E4D02" w:rsidP="00A63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757C">
        <w:rPr>
          <w:rFonts w:ascii="Times New Roman" w:hAnsi="Times New Roman" w:cs="Times New Roman"/>
          <w:sz w:val="20"/>
          <w:szCs w:val="20"/>
        </w:rPr>
        <w:t>PWH: person living with HIV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05757C">
        <w:rPr>
          <w:rFonts w:ascii="Times New Roman" w:hAnsi="Times New Roman" w:cs="Times New Roman"/>
          <w:sz w:val="20"/>
          <w:szCs w:val="20"/>
        </w:rPr>
        <w:t>TB: tuberculosis</w:t>
      </w:r>
      <w:r>
        <w:rPr>
          <w:rFonts w:ascii="Times New Roman" w:hAnsi="Times New Roman" w:cs="Times New Roman"/>
          <w:sz w:val="20"/>
          <w:szCs w:val="20"/>
        </w:rPr>
        <w:t>, VL: viral load.</w:t>
      </w:r>
      <w:r w:rsidR="00D32A21">
        <w:rPr>
          <w:rFonts w:ascii="Times New Roman" w:hAnsi="Times New Roman" w:cs="Times New Roman"/>
          <w:sz w:val="20"/>
          <w:szCs w:val="20"/>
        </w:rPr>
        <w:t xml:space="preserve"> </w:t>
      </w:r>
      <w:r w:rsidR="00513FAD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E87F3C" w:rsidRPr="0005757C">
        <w:rPr>
          <w:rFonts w:ascii="Times New Roman" w:hAnsi="Times New Roman" w:cs="Times New Roman"/>
          <w:sz w:val="20"/>
          <w:szCs w:val="20"/>
        </w:rPr>
        <w:t xml:space="preserve"> </w:t>
      </w:r>
      <w:r w:rsidR="009B6475" w:rsidRPr="0005757C">
        <w:rPr>
          <w:rFonts w:ascii="Times New Roman" w:hAnsi="Times New Roman" w:cs="Times New Roman"/>
          <w:sz w:val="20"/>
          <w:szCs w:val="20"/>
        </w:rPr>
        <w:t>Baseline time point refers to ART initiation among treatment-naïve PHIV</w:t>
      </w:r>
      <w:r w:rsidR="008D6DFC">
        <w:rPr>
          <w:rFonts w:ascii="Times New Roman" w:hAnsi="Times New Roman" w:cs="Times New Roman"/>
          <w:sz w:val="20"/>
          <w:szCs w:val="20"/>
        </w:rPr>
        <w:t>.</w:t>
      </w:r>
      <w:r w:rsidR="00D32A21">
        <w:rPr>
          <w:rFonts w:ascii="Times New Roman" w:hAnsi="Times New Roman" w:cs="Times New Roman"/>
          <w:sz w:val="20"/>
          <w:szCs w:val="20"/>
        </w:rPr>
        <w:t xml:space="preserve"> </w:t>
      </w:r>
      <w:r w:rsidR="000246B0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‡</w:t>
      </w:r>
      <w:r w:rsidR="000246B0" w:rsidRPr="0005757C">
        <w:rPr>
          <w:rFonts w:ascii="Times New Roman" w:hAnsi="Times New Roman" w:cs="Times New Roman"/>
          <w:sz w:val="20"/>
          <w:szCs w:val="20"/>
        </w:rPr>
        <w:t xml:space="preserve"> </w:t>
      </w:r>
      <w:r w:rsidR="00BE585A" w:rsidRPr="00BE585A">
        <w:rPr>
          <w:rFonts w:ascii="Times New Roman" w:hAnsi="Times New Roman" w:cs="Times New Roman"/>
          <w:sz w:val="20"/>
          <w:szCs w:val="20"/>
        </w:rPr>
        <w:t>INSTI-other</w:t>
      </w:r>
      <w:r w:rsidR="00BE585A">
        <w:rPr>
          <w:rFonts w:ascii="Times New Roman" w:hAnsi="Times New Roman" w:cs="Times New Roman"/>
          <w:sz w:val="20"/>
          <w:szCs w:val="20"/>
        </w:rPr>
        <w:t>:</w:t>
      </w:r>
      <w:r w:rsidR="00707AC9">
        <w:rPr>
          <w:rFonts w:ascii="Times New Roman" w:hAnsi="Times New Roman" w:cs="Times New Roman"/>
          <w:sz w:val="20"/>
          <w:szCs w:val="20"/>
        </w:rPr>
        <w:t xml:space="preserve"> n</w:t>
      </w:r>
      <w:r w:rsidR="00BE585A" w:rsidRPr="00BE585A">
        <w:rPr>
          <w:rFonts w:ascii="Times New Roman" w:hAnsi="Times New Roman" w:cs="Times New Roman"/>
          <w:sz w:val="20"/>
          <w:szCs w:val="20"/>
        </w:rPr>
        <w:t>ot DTG based</w:t>
      </w:r>
      <w:r w:rsidR="00707AC9">
        <w:rPr>
          <w:rFonts w:ascii="Times New Roman" w:hAnsi="Times New Roman" w:cs="Times New Roman"/>
          <w:sz w:val="20"/>
          <w:szCs w:val="20"/>
        </w:rPr>
        <w:t xml:space="preserve">, example </w:t>
      </w:r>
      <w:proofErr w:type="spellStart"/>
      <w:r w:rsidR="00707AC9">
        <w:rPr>
          <w:rFonts w:ascii="Times New Roman" w:hAnsi="Times New Roman" w:cs="Times New Roman"/>
          <w:sz w:val="20"/>
          <w:szCs w:val="20"/>
        </w:rPr>
        <w:t>raltegravir</w:t>
      </w:r>
      <w:proofErr w:type="spellEnd"/>
      <w:r w:rsidR="00707AC9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707AC9">
        <w:rPr>
          <w:rFonts w:ascii="Times New Roman" w:hAnsi="Times New Roman" w:cs="Times New Roman"/>
          <w:sz w:val="20"/>
          <w:szCs w:val="20"/>
        </w:rPr>
        <w:t>bictegravir</w:t>
      </w:r>
      <w:proofErr w:type="spellEnd"/>
      <w:r w:rsidR="00707AC9">
        <w:rPr>
          <w:rFonts w:ascii="Times New Roman" w:hAnsi="Times New Roman" w:cs="Times New Roman"/>
          <w:sz w:val="20"/>
          <w:szCs w:val="20"/>
        </w:rPr>
        <w:t>.</w:t>
      </w:r>
      <w:r w:rsidR="00D32A21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 </w:t>
      </w:r>
      <w:r w:rsidR="00B1388A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§</w:t>
      </w:r>
      <w:r w:rsidR="00B1388A" w:rsidRPr="0005757C">
        <w:rPr>
          <w:rFonts w:ascii="Times New Roman" w:hAnsi="Times New Roman" w:cs="Times New Roman"/>
          <w:sz w:val="20"/>
          <w:szCs w:val="20"/>
        </w:rPr>
        <w:t xml:space="preserve"> </w:t>
      </w:r>
      <w:r w:rsidR="00E87F3C" w:rsidRPr="0005757C">
        <w:rPr>
          <w:rFonts w:ascii="Times New Roman" w:hAnsi="Times New Roman" w:cs="Times New Roman"/>
          <w:sz w:val="20"/>
          <w:szCs w:val="20"/>
        </w:rPr>
        <w:t xml:space="preserve">Other ART: </w:t>
      </w:r>
      <w:r w:rsidR="009D5993" w:rsidRPr="0005757C">
        <w:rPr>
          <w:rFonts w:ascii="Times New Roman" w:hAnsi="Times New Roman" w:cs="Times New Roman"/>
          <w:sz w:val="20"/>
          <w:szCs w:val="20"/>
        </w:rPr>
        <w:t>fusion inhibitors (</w:t>
      </w:r>
      <w:r w:rsidR="00983FB9" w:rsidRPr="0005757C">
        <w:rPr>
          <w:rFonts w:ascii="Times New Roman" w:hAnsi="Times New Roman" w:cs="Times New Roman"/>
          <w:sz w:val="20"/>
          <w:szCs w:val="20"/>
        </w:rPr>
        <w:t>enfuvirtide</w:t>
      </w:r>
      <w:r w:rsidR="009D5993" w:rsidRPr="0005757C">
        <w:rPr>
          <w:rFonts w:ascii="Times New Roman" w:hAnsi="Times New Roman" w:cs="Times New Roman"/>
          <w:sz w:val="20"/>
          <w:szCs w:val="20"/>
        </w:rPr>
        <w:t>) and R5 receptor antagonists (maraviroc)</w:t>
      </w:r>
      <w:r>
        <w:rPr>
          <w:rFonts w:ascii="Times New Roman" w:hAnsi="Times New Roman" w:cs="Times New Roman"/>
          <w:sz w:val="20"/>
          <w:szCs w:val="20"/>
        </w:rPr>
        <w:t>.</w:t>
      </w:r>
      <w:r w:rsidR="00D32A21">
        <w:rPr>
          <w:rFonts w:ascii="Times New Roman" w:hAnsi="Times New Roman" w:cs="Times New Roman"/>
          <w:sz w:val="20"/>
          <w:szCs w:val="20"/>
        </w:rPr>
        <w:t xml:space="preserve"> </w:t>
      </w:r>
      <w:r w:rsidR="00C9084E">
        <w:rPr>
          <w:rFonts w:ascii="Times New Roman" w:hAnsi="Times New Roman" w:cs="Times New Roman"/>
          <w:sz w:val="20"/>
          <w:szCs w:val="20"/>
        </w:rPr>
        <w:t xml:space="preserve">1 </w:t>
      </w:r>
      <w:r w:rsidR="00C9084E" w:rsidRPr="00C9084E">
        <w:rPr>
          <w:rFonts w:ascii="Times New Roman" w:hAnsi="Times New Roman" w:cs="Times New Roman"/>
          <w:sz w:val="20"/>
          <w:szCs w:val="20"/>
        </w:rPr>
        <w:t>median (IQR)</w:t>
      </w:r>
      <w:r w:rsidR="00726FFE">
        <w:rPr>
          <w:rFonts w:ascii="Times New Roman" w:hAnsi="Times New Roman" w:cs="Times New Roman"/>
          <w:sz w:val="20"/>
          <w:szCs w:val="20"/>
        </w:rPr>
        <w:t>, 2 n (%)</w:t>
      </w:r>
    </w:p>
    <w:p w14:paraId="3EF736A0" w14:textId="77777777" w:rsidR="00332071" w:rsidRDefault="00332071" w:rsidP="00A63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42E140" w14:textId="77777777" w:rsidR="00332071" w:rsidRDefault="00332071" w:rsidP="00A63F1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F466B8" w14:textId="77777777" w:rsidR="00332071" w:rsidRDefault="00332071" w:rsidP="00A63F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52F97F" w14:textId="77777777" w:rsidR="00B31FA6" w:rsidRDefault="00B31FA6" w:rsidP="00A63F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C52ED9" w14:textId="77777777" w:rsidR="00B31FA6" w:rsidRDefault="00B31FA6" w:rsidP="00A63F1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CFBA7C" w14:textId="550D0CCD" w:rsidR="00932D74" w:rsidRDefault="00B31FA6" w:rsidP="00932D74">
      <w:pPr>
        <w:pStyle w:val="Legenda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A274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Ref141362703"/>
      <w:bookmarkStart w:id="5" w:name="_Toc146376308"/>
      <w:r w:rsidR="00932D74"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4"/>
      <w:r w:rsidR="00932D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4. </w:t>
      </w:r>
      <w:r w:rsidR="00932D74"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justed </w:t>
      </w:r>
      <w:r w:rsidR="00932D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evalence risk ratio</w:t>
      </w:r>
      <w:r w:rsidR="00932D74"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achieving </w:t>
      </w:r>
      <w:r w:rsidR="00932D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HIV RNA &lt;50 copies/mL</w:t>
      </w:r>
      <w:r w:rsidR="00932D74"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932D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ithin first year of ART </w:t>
      </w:r>
      <w:r w:rsidR="00932D74"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mong </w:t>
      </w:r>
      <w:r w:rsidR="00932D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RT-</w:t>
      </w:r>
      <w:r w:rsidR="00932D74"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naive </w:t>
      </w:r>
      <w:bookmarkEnd w:id="5"/>
      <w:r w:rsidR="00932D7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eople with HIV, excluding DTG use</w:t>
      </w:r>
    </w:p>
    <w:tbl>
      <w:tblPr>
        <w:tblStyle w:val="Tabelacomgrade"/>
        <w:tblW w:w="43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615"/>
        <w:gridCol w:w="4481"/>
        <w:gridCol w:w="2502"/>
        <w:gridCol w:w="1600"/>
      </w:tblGrid>
      <w:tr w:rsidR="00932D74" w:rsidRPr="009B68E2" w14:paraId="7C5147B3" w14:textId="77777777" w:rsidTr="008A2745">
        <w:trPr>
          <w:trHeight w:val="327"/>
        </w:trPr>
        <w:tc>
          <w:tcPr>
            <w:tcW w:w="2770" w:type="pct"/>
            <w:gridSpan w:val="2"/>
          </w:tcPr>
          <w:p w14:paraId="6F321291" w14:textId="77777777" w:rsidR="00932D74" w:rsidRPr="00D945B8" w:rsidRDefault="00932D74" w:rsidP="00A8377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60" w:type="pct"/>
            <w:vAlign w:val="center"/>
          </w:tcPr>
          <w:p w14:paraId="6EFF379D" w14:textId="69158578" w:rsidR="00932D74" w:rsidRPr="00D945B8" w:rsidRDefault="00932D74" w:rsidP="00A8377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945B8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  <w:r w:rsidRPr="00D945B8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 w:rsidRPr="00D945B8">
              <w:rPr>
                <w:rFonts w:ascii="Open Sans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870" w:type="pct"/>
            <w:vAlign w:val="center"/>
          </w:tcPr>
          <w:p w14:paraId="50057473" w14:textId="77777777" w:rsidR="00932D74" w:rsidRPr="00D945B8" w:rsidRDefault="00932D74" w:rsidP="00A83774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32D74" w:rsidRPr="009B68E2" w14:paraId="0B6D34F7" w14:textId="77777777" w:rsidTr="008A2745">
        <w:trPr>
          <w:trHeight w:val="769"/>
        </w:trPr>
        <w:tc>
          <w:tcPr>
            <w:tcW w:w="334" w:type="pct"/>
            <w:textDirection w:val="btLr"/>
          </w:tcPr>
          <w:p w14:paraId="72B3A83B" w14:textId="77777777" w:rsidR="00932D74" w:rsidRPr="00D945B8" w:rsidRDefault="00932D74" w:rsidP="00A83774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</w:rPr>
              <w:t>SEX</w:t>
            </w:r>
          </w:p>
          <w:p w14:paraId="7149CD20" w14:textId="77777777" w:rsidR="00932D74" w:rsidRPr="00D945B8" w:rsidRDefault="00932D74" w:rsidP="00A83774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6" w:type="pct"/>
            <w:vAlign w:val="center"/>
          </w:tcPr>
          <w:p w14:paraId="374F41D5" w14:textId="77777777" w:rsidR="00932D74" w:rsidRPr="009B68E2" w:rsidRDefault="00932D74" w:rsidP="00A83774">
            <w:pPr>
              <w:pStyle w:val="Defaul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16-49 years post-warning:</w:t>
            </w:r>
          </w:p>
          <w:p w14:paraId="769D4FEF" w14:textId="77777777" w:rsidR="00932D74" w:rsidRPr="009B68E2" w:rsidRDefault="00932D74" w:rsidP="00A8377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  <w:r w:rsidRPr="009B68E2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60" w:type="pct"/>
            <w:vAlign w:val="center"/>
          </w:tcPr>
          <w:p w14:paraId="0C106F93" w14:textId="115F5591" w:rsidR="00932D74" w:rsidRPr="009B68E2" w:rsidRDefault="00932D74" w:rsidP="00A83774">
            <w:pPr>
              <w:pStyle w:val="Default"/>
              <w:ind w:left="845" w:hanging="8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E70E1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E70E1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.1</w:t>
            </w:r>
            <w:r w:rsidR="00E70E1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0" w:type="pct"/>
            <w:vAlign w:val="center"/>
          </w:tcPr>
          <w:p w14:paraId="6D9515AB" w14:textId="00E98B60" w:rsidR="00932D74" w:rsidRPr="009B68E2" w:rsidRDefault="00932D74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0.</w:t>
            </w:r>
            <w:r w:rsidR="00E70E1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32D74" w:rsidRPr="009B68E2" w14:paraId="65B62615" w14:textId="77777777" w:rsidTr="008A2745">
        <w:trPr>
          <w:trHeight w:val="1246"/>
        </w:trPr>
        <w:tc>
          <w:tcPr>
            <w:tcW w:w="334" w:type="pct"/>
            <w:textDirection w:val="btLr"/>
          </w:tcPr>
          <w:p w14:paraId="7795944F" w14:textId="77777777" w:rsidR="00932D74" w:rsidRPr="00D945B8" w:rsidRDefault="00932D74" w:rsidP="00A83774">
            <w:pPr>
              <w:pStyle w:val="Default"/>
              <w:ind w:left="113" w:right="113"/>
              <w:jc w:val="right"/>
              <w:rPr>
                <w:rFonts w:ascii="Times New Roman" w:hAnsi="Times New Roman" w:cs="Times New Roman"/>
                <w:b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</w:rPr>
              <w:t>PERIOD</w:t>
            </w:r>
          </w:p>
        </w:tc>
        <w:tc>
          <w:tcPr>
            <w:tcW w:w="2436" w:type="pct"/>
            <w:vAlign w:val="center"/>
          </w:tcPr>
          <w:p w14:paraId="40679DD3" w14:textId="77777777" w:rsidR="00932D74" w:rsidRPr="009B68E2" w:rsidRDefault="00932D74" w:rsidP="00A8377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s </w:t>
            </w:r>
            <w:r w:rsidRPr="009B68E2">
              <w:rPr>
                <w:rFonts w:ascii="Times New Roman" w:hAnsi="Times New Roman" w:cs="Times New Roman"/>
              </w:rPr>
              <w:t>16-49 years:</w:t>
            </w:r>
          </w:p>
          <w:p w14:paraId="621E7CB2" w14:textId="77777777" w:rsidR="00932D74" w:rsidRPr="009B68E2" w:rsidRDefault="00932D74" w:rsidP="00A83774">
            <w:pPr>
              <w:pStyle w:val="Defaul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pre/during vs. post-warning</w:t>
            </w:r>
          </w:p>
        </w:tc>
        <w:tc>
          <w:tcPr>
            <w:tcW w:w="1360" w:type="pct"/>
            <w:vAlign w:val="center"/>
          </w:tcPr>
          <w:p w14:paraId="46A298B9" w14:textId="0BCBE5C5" w:rsidR="00932D74" w:rsidRPr="009B68E2" w:rsidRDefault="00932D74" w:rsidP="00A8377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E570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7E570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0</w:t>
            </w:r>
            <w:r w:rsidR="007E570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0" w:type="pct"/>
            <w:vAlign w:val="center"/>
          </w:tcPr>
          <w:p w14:paraId="66C9C5CD" w14:textId="522C71DE" w:rsidR="00932D74" w:rsidRPr="009B68E2" w:rsidRDefault="00932D74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E5706">
              <w:rPr>
                <w:rFonts w:ascii="Times New Roman" w:hAnsi="Times New Roman" w:cs="Times New Roman"/>
              </w:rPr>
              <w:t>81</w:t>
            </w:r>
          </w:p>
        </w:tc>
      </w:tr>
      <w:tr w:rsidR="00932D74" w:rsidRPr="009B68E2" w14:paraId="7D529903" w14:textId="77777777" w:rsidTr="008A2745">
        <w:trPr>
          <w:trHeight w:val="886"/>
        </w:trPr>
        <w:tc>
          <w:tcPr>
            <w:tcW w:w="334" w:type="pct"/>
            <w:textDirection w:val="btLr"/>
          </w:tcPr>
          <w:p w14:paraId="17DFE0F4" w14:textId="77777777" w:rsidR="00932D74" w:rsidRPr="00D945B8" w:rsidRDefault="00932D74" w:rsidP="00A83774">
            <w:pPr>
              <w:pStyle w:val="Default"/>
              <w:ind w:left="113" w:right="113"/>
              <w:jc w:val="right"/>
              <w:rPr>
                <w:rFonts w:ascii="Times New Roman" w:hAnsi="Times New Roman" w:cs="Times New Roman"/>
                <w:b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436" w:type="pct"/>
            <w:vAlign w:val="center"/>
          </w:tcPr>
          <w:p w14:paraId="02C5A4A5" w14:textId="77777777" w:rsidR="00932D74" w:rsidRPr="009B68E2" w:rsidRDefault="00932D74" w:rsidP="00A8377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  <w:r w:rsidRPr="009B6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st-warning</w:t>
            </w:r>
            <w:r w:rsidRPr="009B68E2">
              <w:rPr>
                <w:rFonts w:ascii="Times New Roman" w:hAnsi="Times New Roman" w:cs="Times New Roman"/>
              </w:rPr>
              <w:t xml:space="preserve">: </w:t>
            </w:r>
          </w:p>
          <w:p w14:paraId="734A03AA" w14:textId="77777777" w:rsidR="00932D74" w:rsidRPr="009B68E2" w:rsidRDefault="00932D74" w:rsidP="00A83774">
            <w:pPr>
              <w:pStyle w:val="Defaul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≥50 years</w:t>
            </w:r>
            <w:r>
              <w:rPr>
                <w:rFonts w:ascii="Times New Roman" w:hAnsi="Times New Roman" w:cs="Times New Roman"/>
              </w:rPr>
              <w:t xml:space="preserve"> vs. 16-49 years</w:t>
            </w:r>
          </w:p>
        </w:tc>
        <w:tc>
          <w:tcPr>
            <w:tcW w:w="1360" w:type="pct"/>
            <w:vAlign w:val="center"/>
          </w:tcPr>
          <w:p w14:paraId="797B73AA" w14:textId="5DEEFCE3" w:rsidR="00932D74" w:rsidRPr="009B68E2" w:rsidRDefault="00932D74" w:rsidP="00A8377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95-1.0</w:t>
            </w:r>
            <w:r w:rsidR="00BC4AB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0" w:type="pct"/>
            <w:vAlign w:val="center"/>
          </w:tcPr>
          <w:p w14:paraId="101128B0" w14:textId="01F4FAF2" w:rsidR="00932D74" w:rsidRPr="009B68E2" w:rsidRDefault="00932D74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0.</w:t>
            </w:r>
            <w:r w:rsidR="00BC4ABF">
              <w:rPr>
                <w:rFonts w:ascii="Times New Roman" w:hAnsi="Times New Roman" w:cs="Times New Roman"/>
              </w:rPr>
              <w:t>62</w:t>
            </w:r>
          </w:p>
        </w:tc>
      </w:tr>
    </w:tbl>
    <w:p w14:paraId="64C50751" w14:textId="3EC886C2" w:rsidR="00932D74" w:rsidRDefault="00932D74" w:rsidP="00932D7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† </w:t>
      </w:r>
      <w:r w:rsidRPr="004504AF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Multivariabl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4504AF">
        <w:rPr>
          <w:rFonts w:ascii="Times New Roman" w:hAnsi="Times New Roman" w:cs="Times New Roman"/>
          <w:sz w:val="20"/>
          <w:szCs w:val="20"/>
        </w:rPr>
        <w:t xml:space="preserve">odified Poisson </w:t>
      </w:r>
      <w:r>
        <w:rPr>
          <w:rFonts w:ascii="Times New Roman" w:hAnsi="Times New Roman" w:cs="Times New Roman"/>
          <w:sz w:val="20"/>
          <w:szCs w:val="20"/>
        </w:rPr>
        <w:t>regression m</w:t>
      </w:r>
      <w:r w:rsidRPr="004504AF">
        <w:rPr>
          <w:rFonts w:ascii="Times New Roman" w:hAnsi="Times New Roman" w:cs="Times New Roman"/>
          <w:sz w:val="20"/>
          <w:szCs w:val="20"/>
        </w:rPr>
        <w:t>odel including</w:t>
      </w:r>
      <w:r>
        <w:rPr>
          <w:rFonts w:ascii="Times New Roman" w:hAnsi="Times New Roman" w:cs="Times New Roman"/>
          <w:sz w:val="20"/>
          <w:szCs w:val="20"/>
        </w:rPr>
        <w:t xml:space="preserve"> sex-period-age interaction term and additional covariates of site and tuberculosis at baseline. </w:t>
      </w:r>
    </w:p>
    <w:p w14:paraId="75B698BF" w14:textId="77777777" w:rsidR="00932D74" w:rsidRPr="004504AF" w:rsidRDefault="00932D74" w:rsidP="00932D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Abbreviations used:</w:t>
      </w:r>
    </w:p>
    <w:p w14:paraId="790ECDEC" w14:textId="77777777" w:rsidR="00932D74" w:rsidRDefault="00932D74" w:rsidP="00932D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>95%CI: 95% confidence interval</w:t>
      </w:r>
    </w:p>
    <w:p w14:paraId="47FEBE5C" w14:textId="79AE3F88" w:rsidR="00932D74" w:rsidRDefault="00932D74" w:rsidP="00932D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04AF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4504AF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Pr="004504AF">
        <w:rPr>
          <w:rFonts w:ascii="Times New Roman" w:hAnsi="Times New Roman" w:cs="Times New Roman"/>
          <w:sz w:val="20"/>
          <w:szCs w:val="20"/>
        </w:rPr>
        <w:t xml:space="preserve">: adjusted </w:t>
      </w:r>
      <w:r>
        <w:rPr>
          <w:rFonts w:ascii="Times New Roman" w:hAnsi="Times New Roman" w:cs="Times New Roman"/>
          <w:sz w:val="20"/>
          <w:szCs w:val="20"/>
        </w:rPr>
        <w:t>prevalence risk ratio</w:t>
      </w:r>
    </w:p>
    <w:p w14:paraId="12D9B15B" w14:textId="77777777" w:rsidR="00932D74" w:rsidRDefault="00932D74" w:rsidP="00932D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 xml:space="preserve">ART: antiretroviral </w:t>
      </w:r>
    </w:p>
    <w:p w14:paraId="4475B30B" w14:textId="77777777" w:rsidR="00932D74" w:rsidRDefault="00932D74" w:rsidP="00932D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>DTG: dolutegravir</w:t>
      </w:r>
    </w:p>
    <w:p w14:paraId="726295AB" w14:textId="77777777" w:rsidR="00932D74" w:rsidRDefault="00932D74" w:rsidP="00932D74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 xml:space="preserve">Vs.: </w:t>
      </w:r>
      <w:r w:rsidRPr="004504AF">
        <w:rPr>
          <w:rFonts w:ascii="Times New Roman" w:hAnsi="Times New Roman" w:cs="Times New Roman"/>
          <w:i/>
          <w:iCs/>
          <w:sz w:val="20"/>
          <w:szCs w:val="20"/>
        </w:rPr>
        <w:t>versus</w:t>
      </w:r>
    </w:p>
    <w:p w14:paraId="7F7DB351" w14:textId="0E217526" w:rsidR="007112BB" w:rsidRDefault="00932D74" w:rsidP="007112B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4D7587E7" w14:textId="77777777" w:rsidR="002E4FFC" w:rsidRPr="008A2745" w:rsidRDefault="002E4FFC" w:rsidP="008A2745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73B6D89B" w14:textId="77777777" w:rsidR="0051606E" w:rsidRDefault="0051606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1AE3643" w14:textId="56396A7B" w:rsidR="00DC2450" w:rsidRDefault="00DC2450" w:rsidP="00DC2450">
      <w:pPr>
        <w:pStyle w:val="Legenda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l </w:t>
      </w:r>
      <w:r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112B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evalence risk ratio</w:t>
      </w:r>
      <w:r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f achievin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HIV RNA &lt;50 copies/mL</w:t>
      </w:r>
      <w:r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within first year of ART </w:t>
      </w:r>
      <w:r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mong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RT-</w:t>
      </w:r>
      <w:r w:rsidRPr="00BC2E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naiv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eople with HIV, including no HIV RNA available as failure </w:t>
      </w:r>
      <w:r w:rsidR="00AC0F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utcome</w:t>
      </w:r>
    </w:p>
    <w:tbl>
      <w:tblPr>
        <w:tblStyle w:val="Tabelacomgrade"/>
        <w:tblW w:w="439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615"/>
        <w:gridCol w:w="4481"/>
        <w:gridCol w:w="2502"/>
        <w:gridCol w:w="1600"/>
      </w:tblGrid>
      <w:tr w:rsidR="00DC2450" w:rsidRPr="009B68E2" w14:paraId="40897346" w14:textId="77777777" w:rsidTr="00A83774">
        <w:trPr>
          <w:trHeight w:val="327"/>
        </w:trPr>
        <w:tc>
          <w:tcPr>
            <w:tcW w:w="2770" w:type="pct"/>
            <w:gridSpan w:val="2"/>
          </w:tcPr>
          <w:p w14:paraId="536486E6" w14:textId="77777777" w:rsidR="00DC2450" w:rsidRPr="00D945B8" w:rsidRDefault="00DC2450" w:rsidP="00A8377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360" w:type="pct"/>
            <w:vAlign w:val="center"/>
          </w:tcPr>
          <w:p w14:paraId="5298083C" w14:textId="5FC88275" w:rsidR="00DC2450" w:rsidRPr="00D945B8" w:rsidRDefault="00DC2450" w:rsidP="00A83774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D945B8">
              <w:rPr>
                <w:rFonts w:ascii="Times New Roman" w:hAnsi="Times New Roman" w:cs="Times New Roman"/>
                <w:b/>
                <w:bCs/>
              </w:rPr>
              <w:t>aPR</w:t>
            </w:r>
            <w:proofErr w:type="spellEnd"/>
            <w:r w:rsidRPr="00D945B8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  <w:r w:rsidRPr="00D945B8">
              <w:rPr>
                <w:rFonts w:ascii="Open Sans" w:hAnsi="Open Sans" w:cs="Open Sans"/>
                <w:b/>
                <w:bCs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871" w:type="pct"/>
            <w:vAlign w:val="center"/>
          </w:tcPr>
          <w:p w14:paraId="2D80C81B" w14:textId="77777777" w:rsidR="00DC2450" w:rsidRPr="00D945B8" w:rsidRDefault="00DC2450" w:rsidP="00A83774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C2450" w:rsidRPr="009B68E2" w14:paraId="6F386A81" w14:textId="77777777" w:rsidTr="00A83774">
        <w:trPr>
          <w:trHeight w:val="328"/>
        </w:trPr>
        <w:tc>
          <w:tcPr>
            <w:tcW w:w="334" w:type="pct"/>
            <w:textDirection w:val="btLr"/>
          </w:tcPr>
          <w:p w14:paraId="7418187F" w14:textId="77777777" w:rsidR="00DC2450" w:rsidRPr="00D945B8" w:rsidRDefault="00DC2450" w:rsidP="00A83774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36" w:type="pct"/>
          </w:tcPr>
          <w:p w14:paraId="5B70B8B2" w14:textId="77777777" w:rsidR="00DC2450" w:rsidRPr="00D945B8" w:rsidRDefault="00DC2450" w:rsidP="00A83774">
            <w:pPr>
              <w:pStyle w:val="Default"/>
              <w:rPr>
                <w:rFonts w:ascii="Times New Roman" w:hAnsi="Times New Roman" w:cs="Times New Roman"/>
                <w:b/>
                <w:bCs/>
              </w:rPr>
            </w:pPr>
            <w:r w:rsidRPr="00D945B8">
              <w:rPr>
                <w:rFonts w:ascii="Times New Roman" w:hAnsi="Times New Roman" w:cs="Times New Roman"/>
                <w:b/>
                <w:bCs/>
              </w:rPr>
              <w:t>DTG vs. no DTG</w:t>
            </w:r>
          </w:p>
        </w:tc>
        <w:tc>
          <w:tcPr>
            <w:tcW w:w="1360" w:type="pct"/>
            <w:vAlign w:val="center"/>
          </w:tcPr>
          <w:p w14:paraId="0E6A688C" w14:textId="667B9301" w:rsidR="00DC2450" w:rsidRPr="009B68E2" w:rsidRDefault="00DC2450" w:rsidP="00A83774">
            <w:pPr>
              <w:pStyle w:val="Default"/>
              <w:ind w:left="845" w:hanging="8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1073B4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1073B4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-1.</w:t>
            </w:r>
            <w:r w:rsidR="001073B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vAlign w:val="center"/>
          </w:tcPr>
          <w:p w14:paraId="23397B35" w14:textId="16599A41" w:rsidR="00DC2450" w:rsidRPr="009B68E2" w:rsidRDefault="00130042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DC2450">
              <w:rPr>
                <w:rFonts w:ascii="Times New Roman" w:hAnsi="Times New Roman" w:cs="Times New Roman"/>
              </w:rPr>
              <w:t>0.001</w:t>
            </w:r>
          </w:p>
        </w:tc>
      </w:tr>
      <w:tr w:rsidR="00DC2450" w:rsidRPr="009B68E2" w14:paraId="5F4F9F2E" w14:textId="77777777" w:rsidTr="00A83774">
        <w:trPr>
          <w:trHeight w:val="769"/>
        </w:trPr>
        <w:tc>
          <w:tcPr>
            <w:tcW w:w="334" w:type="pct"/>
            <w:textDirection w:val="btLr"/>
          </w:tcPr>
          <w:p w14:paraId="625AD74A" w14:textId="77777777" w:rsidR="00DC2450" w:rsidRPr="00D945B8" w:rsidRDefault="00DC2450" w:rsidP="00A83774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</w:rPr>
              <w:t>SEX</w:t>
            </w:r>
          </w:p>
          <w:p w14:paraId="5202189C" w14:textId="77777777" w:rsidR="00DC2450" w:rsidRPr="00D945B8" w:rsidRDefault="00DC2450" w:rsidP="00A83774">
            <w:pPr>
              <w:pStyle w:val="Default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2436" w:type="pct"/>
            <w:vAlign w:val="center"/>
          </w:tcPr>
          <w:p w14:paraId="3576F3A3" w14:textId="77777777" w:rsidR="00DC2450" w:rsidRPr="009B68E2" w:rsidRDefault="00DC2450" w:rsidP="00A83774">
            <w:pPr>
              <w:pStyle w:val="Defaul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16-49 years post-warning:</w:t>
            </w:r>
          </w:p>
          <w:p w14:paraId="2F6D7B53" w14:textId="77777777" w:rsidR="00DC2450" w:rsidRPr="009B68E2" w:rsidRDefault="00DC2450" w:rsidP="00A8377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  <w:r w:rsidRPr="009B68E2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360" w:type="pct"/>
            <w:vAlign w:val="center"/>
          </w:tcPr>
          <w:p w14:paraId="1620E118" w14:textId="25EE6820" w:rsidR="00DC2450" w:rsidRPr="009B68E2" w:rsidRDefault="00342A9A" w:rsidP="00A83774">
            <w:pPr>
              <w:pStyle w:val="Default"/>
              <w:ind w:left="845" w:hanging="84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0-1.15)</w:t>
            </w:r>
          </w:p>
        </w:tc>
        <w:tc>
          <w:tcPr>
            <w:tcW w:w="871" w:type="pct"/>
            <w:vAlign w:val="center"/>
          </w:tcPr>
          <w:p w14:paraId="06680334" w14:textId="048874F5" w:rsidR="00DC2450" w:rsidRPr="009B68E2" w:rsidRDefault="00DC2450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0.</w:t>
            </w:r>
            <w:r w:rsidR="008B2723">
              <w:rPr>
                <w:rFonts w:ascii="Times New Roman" w:hAnsi="Times New Roman" w:cs="Times New Roman"/>
              </w:rPr>
              <w:t>78</w:t>
            </w:r>
          </w:p>
        </w:tc>
      </w:tr>
      <w:tr w:rsidR="00DC2450" w:rsidRPr="009B68E2" w14:paraId="216952A9" w14:textId="77777777" w:rsidTr="00A83774">
        <w:trPr>
          <w:trHeight w:val="1246"/>
        </w:trPr>
        <w:tc>
          <w:tcPr>
            <w:tcW w:w="334" w:type="pct"/>
            <w:textDirection w:val="btLr"/>
          </w:tcPr>
          <w:p w14:paraId="0C9A97E2" w14:textId="77777777" w:rsidR="00DC2450" w:rsidRPr="00D945B8" w:rsidRDefault="00DC2450" w:rsidP="00A83774">
            <w:pPr>
              <w:pStyle w:val="Default"/>
              <w:ind w:left="113" w:right="113"/>
              <w:jc w:val="right"/>
              <w:rPr>
                <w:rFonts w:ascii="Times New Roman" w:hAnsi="Times New Roman" w:cs="Times New Roman"/>
                <w:b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</w:rPr>
              <w:t>PERIOD</w:t>
            </w:r>
          </w:p>
        </w:tc>
        <w:tc>
          <w:tcPr>
            <w:tcW w:w="2436" w:type="pct"/>
            <w:vAlign w:val="center"/>
          </w:tcPr>
          <w:p w14:paraId="21C1695C" w14:textId="77777777" w:rsidR="00DC2450" w:rsidRPr="009B68E2" w:rsidRDefault="00DC2450" w:rsidP="00A8377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s </w:t>
            </w:r>
            <w:r w:rsidRPr="009B68E2">
              <w:rPr>
                <w:rFonts w:ascii="Times New Roman" w:hAnsi="Times New Roman" w:cs="Times New Roman"/>
              </w:rPr>
              <w:t>16-49 years:</w:t>
            </w:r>
          </w:p>
          <w:p w14:paraId="13F3A100" w14:textId="77777777" w:rsidR="00DC2450" w:rsidRPr="009B68E2" w:rsidRDefault="00DC2450" w:rsidP="00A83774">
            <w:pPr>
              <w:pStyle w:val="Defaul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pre/during vs. post-warning</w:t>
            </w:r>
          </w:p>
        </w:tc>
        <w:tc>
          <w:tcPr>
            <w:tcW w:w="1360" w:type="pct"/>
            <w:vAlign w:val="center"/>
          </w:tcPr>
          <w:p w14:paraId="047447C8" w14:textId="5CD056A9" w:rsidR="00DC2450" w:rsidRPr="009B68E2" w:rsidRDefault="00B21422" w:rsidP="00A8377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4-1.18)</w:t>
            </w:r>
          </w:p>
        </w:tc>
        <w:tc>
          <w:tcPr>
            <w:tcW w:w="871" w:type="pct"/>
            <w:vAlign w:val="center"/>
          </w:tcPr>
          <w:p w14:paraId="7BF281C5" w14:textId="2F020D59" w:rsidR="00DC2450" w:rsidRPr="009B68E2" w:rsidRDefault="00DC2450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1422">
              <w:rPr>
                <w:rFonts w:ascii="Times New Roman" w:hAnsi="Times New Roman" w:cs="Times New Roman"/>
              </w:rPr>
              <w:t>36</w:t>
            </w:r>
          </w:p>
        </w:tc>
      </w:tr>
      <w:tr w:rsidR="00DC2450" w:rsidRPr="009B68E2" w14:paraId="7D495C59" w14:textId="77777777" w:rsidTr="00A83774">
        <w:trPr>
          <w:trHeight w:val="886"/>
        </w:trPr>
        <w:tc>
          <w:tcPr>
            <w:tcW w:w="334" w:type="pct"/>
            <w:textDirection w:val="btLr"/>
          </w:tcPr>
          <w:p w14:paraId="6094ED0B" w14:textId="77777777" w:rsidR="00DC2450" w:rsidRPr="00D945B8" w:rsidRDefault="00DC2450" w:rsidP="00A83774">
            <w:pPr>
              <w:pStyle w:val="Default"/>
              <w:ind w:left="113" w:right="113"/>
              <w:jc w:val="right"/>
              <w:rPr>
                <w:rFonts w:ascii="Times New Roman" w:hAnsi="Times New Roman" w:cs="Times New Roman"/>
                <w:b/>
                <w:i/>
                <w:iCs/>
              </w:rPr>
            </w:pPr>
            <w:r w:rsidRPr="00D945B8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436" w:type="pct"/>
            <w:vAlign w:val="center"/>
          </w:tcPr>
          <w:p w14:paraId="4C569C0E" w14:textId="77777777" w:rsidR="00DC2450" w:rsidRPr="009B68E2" w:rsidRDefault="00DC2450" w:rsidP="00A8377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</w:t>
            </w:r>
            <w:r w:rsidRPr="009B68E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st-warning</w:t>
            </w:r>
            <w:r w:rsidRPr="009B68E2">
              <w:rPr>
                <w:rFonts w:ascii="Times New Roman" w:hAnsi="Times New Roman" w:cs="Times New Roman"/>
              </w:rPr>
              <w:t xml:space="preserve">: </w:t>
            </w:r>
          </w:p>
          <w:p w14:paraId="31ADB5DB" w14:textId="77777777" w:rsidR="00DC2450" w:rsidRPr="009B68E2" w:rsidRDefault="00DC2450" w:rsidP="00A83774">
            <w:pPr>
              <w:pStyle w:val="Defaul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≥50 years</w:t>
            </w:r>
            <w:r>
              <w:rPr>
                <w:rFonts w:ascii="Times New Roman" w:hAnsi="Times New Roman" w:cs="Times New Roman"/>
              </w:rPr>
              <w:t xml:space="preserve"> vs. 16-49 years</w:t>
            </w:r>
          </w:p>
        </w:tc>
        <w:tc>
          <w:tcPr>
            <w:tcW w:w="1360" w:type="pct"/>
            <w:vAlign w:val="center"/>
          </w:tcPr>
          <w:p w14:paraId="70265431" w14:textId="7E19C931" w:rsidR="00DC2450" w:rsidRPr="009B68E2" w:rsidRDefault="00DC2450" w:rsidP="00A8377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21422">
              <w:rPr>
                <w:rFonts w:ascii="Times New Roman" w:hAnsi="Times New Roman" w:cs="Times New Roman"/>
              </w:rPr>
              <w:t>92</w:t>
            </w:r>
            <w:r w:rsidR="00F96DDF">
              <w:rPr>
                <w:rFonts w:ascii="Times New Roman" w:hAnsi="Times New Roman" w:cs="Times New Roman"/>
              </w:rPr>
              <w:t xml:space="preserve"> (0.86-1.10)</w:t>
            </w:r>
          </w:p>
        </w:tc>
        <w:tc>
          <w:tcPr>
            <w:tcW w:w="871" w:type="pct"/>
            <w:vAlign w:val="center"/>
          </w:tcPr>
          <w:p w14:paraId="0978E081" w14:textId="6EE00245" w:rsidR="00DC2450" w:rsidRPr="009B68E2" w:rsidRDefault="00DC2450" w:rsidP="00A83774">
            <w:pPr>
              <w:pStyle w:val="Default"/>
              <w:jc w:val="right"/>
              <w:rPr>
                <w:rFonts w:ascii="Times New Roman" w:hAnsi="Times New Roman" w:cs="Times New Roman"/>
              </w:rPr>
            </w:pPr>
            <w:r w:rsidRPr="009B68E2">
              <w:rPr>
                <w:rFonts w:ascii="Times New Roman" w:hAnsi="Times New Roman" w:cs="Times New Roman"/>
              </w:rPr>
              <w:t>0.</w:t>
            </w:r>
            <w:r w:rsidR="00F96DDF">
              <w:rPr>
                <w:rFonts w:ascii="Times New Roman" w:hAnsi="Times New Roman" w:cs="Times New Roman"/>
              </w:rPr>
              <w:t>66</w:t>
            </w:r>
          </w:p>
        </w:tc>
      </w:tr>
    </w:tbl>
    <w:p w14:paraId="0268B7F9" w14:textId="77777777" w:rsidR="00DC2450" w:rsidRDefault="00DC2450" w:rsidP="00DC2450">
      <w:pPr>
        <w:rPr>
          <w:rFonts w:ascii="Times New Roman" w:hAnsi="Times New Roman" w:cs="Times New Roman"/>
          <w:sz w:val="20"/>
          <w:szCs w:val="20"/>
        </w:rPr>
      </w:pPr>
      <w:r w:rsidRPr="00662DF1">
        <w:rPr>
          <w:rFonts w:ascii="Times New Roman" w:hAnsi="Times New Roman" w:cs="Times New Roman"/>
          <w:b/>
          <w:bCs/>
          <w:sz w:val="20"/>
          <w:szCs w:val="20"/>
        </w:rPr>
        <w:br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 xml:space="preserve">† </w:t>
      </w:r>
      <w:r w:rsidRPr="004504AF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</w:rPr>
        <w:t xml:space="preserve">Multivariabl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4504AF">
        <w:rPr>
          <w:rFonts w:ascii="Times New Roman" w:hAnsi="Times New Roman" w:cs="Times New Roman"/>
          <w:sz w:val="20"/>
          <w:szCs w:val="20"/>
        </w:rPr>
        <w:t xml:space="preserve">odified Poisson </w:t>
      </w:r>
      <w:r>
        <w:rPr>
          <w:rFonts w:ascii="Times New Roman" w:hAnsi="Times New Roman" w:cs="Times New Roman"/>
          <w:sz w:val="20"/>
          <w:szCs w:val="20"/>
        </w:rPr>
        <w:t>regression m</w:t>
      </w:r>
      <w:r w:rsidRPr="004504AF">
        <w:rPr>
          <w:rFonts w:ascii="Times New Roman" w:hAnsi="Times New Roman" w:cs="Times New Roman"/>
          <w:sz w:val="20"/>
          <w:szCs w:val="20"/>
        </w:rPr>
        <w:t>odel including</w:t>
      </w:r>
      <w:r>
        <w:rPr>
          <w:rFonts w:ascii="Times New Roman" w:hAnsi="Times New Roman" w:cs="Times New Roman"/>
          <w:sz w:val="20"/>
          <w:szCs w:val="20"/>
        </w:rPr>
        <w:t xml:space="preserve"> sex-period-age interaction term and additional covariates of site and tuberculosis at baseline. </w:t>
      </w:r>
    </w:p>
    <w:p w14:paraId="066685D4" w14:textId="77777777" w:rsidR="00DC2450" w:rsidRPr="004504AF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Abbreviations used:</w:t>
      </w:r>
    </w:p>
    <w:p w14:paraId="2628DC9A" w14:textId="77777777" w:rsidR="00DC2450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>95%CI: 95% confidence interval</w:t>
      </w:r>
    </w:p>
    <w:p w14:paraId="08A3CE77" w14:textId="2A419AB2" w:rsidR="00DC2450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04AF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4504AF">
        <w:rPr>
          <w:rFonts w:ascii="Times New Roman" w:hAnsi="Times New Roman" w:cs="Times New Roman"/>
          <w:sz w:val="20"/>
          <w:szCs w:val="20"/>
        </w:rPr>
        <w:t>R</w:t>
      </w:r>
      <w:proofErr w:type="spellEnd"/>
      <w:r w:rsidRPr="004504AF">
        <w:rPr>
          <w:rFonts w:ascii="Times New Roman" w:hAnsi="Times New Roman" w:cs="Times New Roman"/>
          <w:sz w:val="20"/>
          <w:szCs w:val="20"/>
        </w:rPr>
        <w:t xml:space="preserve">: adjusted </w:t>
      </w:r>
      <w:r>
        <w:rPr>
          <w:rFonts w:ascii="Times New Roman" w:hAnsi="Times New Roman" w:cs="Times New Roman"/>
          <w:sz w:val="20"/>
          <w:szCs w:val="20"/>
        </w:rPr>
        <w:t>prevalence risk ratio</w:t>
      </w:r>
    </w:p>
    <w:p w14:paraId="0F345D40" w14:textId="77777777" w:rsidR="00DC2450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 xml:space="preserve">ART: antiretroviral </w:t>
      </w:r>
    </w:p>
    <w:p w14:paraId="66EA09F2" w14:textId="77777777" w:rsidR="00DC2450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>DTG: dolutegravir</w:t>
      </w:r>
    </w:p>
    <w:p w14:paraId="3B8C791F" w14:textId="77777777" w:rsidR="00DC2450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  <w:r w:rsidRPr="004504AF">
        <w:rPr>
          <w:rFonts w:ascii="Times New Roman" w:hAnsi="Times New Roman" w:cs="Times New Roman"/>
          <w:sz w:val="20"/>
          <w:szCs w:val="20"/>
        </w:rPr>
        <w:t xml:space="preserve">Vs.: </w:t>
      </w:r>
      <w:r w:rsidRPr="004504AF">
        <w:rPr>
          <w:rFonts w:ascii="Times New Roman" w:hAnsi="Times New Roman" w:cs="Times New Roman"/>
          <w:i/>
          <w:iCs/>
          <w:sz w:val="20"/>
          <w:szCs w:val="20"/>
        </w:rPr>
        <w:t>versus</w:t>
      </w:r>
    </w:p>
    <w:p w14:paraId="170F6126" w14:textId="77777777" w:rsidR="00DC2450" w:rsidRPr="004504AF" w:rsidRDefault="00DC2450" w:rsidP="00DC24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I: confidence interval</w:t>
      </w:r>
    </w:p>
    <w:p w14:paraId="4016F0A0" w14:textId="77777777" w:rsidR="00B31FA6" w:rsidRPr="008A2745" w:rsidRDefault="00B31FA6" w:rsidP="00A63F1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31FA6" w:rsidRPr="008A2745" w:rsidSect="00CA0AC6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95581"/>
    <w:multiLevelType w:val="hybridMultilevel"/>
    <w:tmpl w:val="C4988D7E"/>
    <w:lvl w:ilvl="0" w:tplc="8AB6EC64">
      <w:start w:val="1"/>
      <w:numFmt w:val="decimal"/>
      <w:pStyle w:val="Ttulo1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6767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F59"/>
    <w:rsid w:val="000070E3"/>
    <w:rsid w:val="00010A10"/>
    <w:rsid w:val="00023B00"/>
    <w:rsid w:val="000246B0"/>
    <w:rsid w:val="00027876"/>
    <w:rsid w:val="00027E9E"/>
    <w:rsid w:val="0003155A"/>
    <w:rsid w:val="000352DF"/>
    <w:rsid w:val="00044079"/>
    <w:rsid w:val="00045B2D"/>
    <w:rsid w:val="000463CD"/>
    <w:rsid w:val="0005093E"/>
    <w:rsid w:val="00054619"/>
    <w:rsid w:val="0005757C"/>
    <w:rsid w:val="00057E82"/>
    <w:rsid w:val="000628EF"/>
    <w:rsid w:val="00067762"/>
    <w:rsid w:val="00074A95"/>
    <w:rsid w:val="00076B67"/>
    <w:rsid w:val="000862F9"/>
    <w:rsid w:val="00086649"/>
    <w:rsid w:val="000A6FF5"/>
    <w:rsid w:val="000B2926"/>
    <w:rsid w:val="000C1128"/>
    <w:rsid w:val="000C26F6"/>
    <w:rsid w:val="000E4D02"/>
    <w:rsid w:val="000F27D2"/>
    <w:rsid w:val="000F2F35"/>
    <w:rsid w:val="000F33C8"/>
    <w:rsid w:val="00100B7A"/>
    <w:rsid w:val="00105A8B"/>
    <w:rsid w:val="001073B4"/>
    <w:rsid w:val="001074D7"/>
    <w:rsid w:val="00112C25"/>
    <w:rsid w:val="001211CE"/>
    <w:rsid w:val="00125B32"/>
    <w:rsid w:val="00130042"/>
    <w:rsid w:val="00137572"/>
    <w:rsid w:val="00137E22"/>
    <w:rsid w:val="00151779"/>
    <w:rsid w:val="001549E4"/>
    <w:rsid w:val="00162C8A"/>
    <w:rsid w:val="00162F23"/>
    <w:rsid w:val="00167206"/>
    <w:rsid w:val="00170BC9"/>
    <w:rsid w:val="00171FE2"/>
    <w:rsid w:val="0017700F"/>
    <w:rsid w:val="00182FBC"/>
    <w:rsid w:val="00190572"/>
    <w:rsid w:val="00196F1F"/>
    <w:rsid w:val="001A1E17"/>
    <w:rsid w:val="001A33DB"/>
    <w:rsid w:val="001B16E3"/>
    <w:rsid w:val="001B20BB"/>
    <w:rsid w:val="001B583F"/>
    <w:rsid w:val="001D0264"/>
    <w:rsid w:val="00207CF7"/>
    <w:rsid w:val="002221F2"/>
    <w:rsid w:val="002224B8"/>
    <w:rsid w:val="00226C30"/>
    <w:rsid w:val="0023301D"/>
    <w:rsid w:val="002341C7"/>
    <w:rsid w:val="0024014F"/>
    <w:rsid w:val="00254EA0"/>
    <w:rsid w:val="002662D1"/>
    <w:rsid w:val="002809CE"/>
    <w:rsid w:val="002B4A79"/>
    <w:rsid w:val="002C0D84"/>
    <w:rsid w:val="002D77CD"/>
    <w:rsid w:val="002E4C4A"/>
    <w:rsid w:val="002E4FFC"/>
    <w:rsid w:val="003072E2"/>
    <w:rsid w:val="00332071"/>
    <w:rsid w:val="00342A9A"/>
    <w:rsid w:val="00347AEA"/>
    <w:rsid w:val="0035111A"/>
    <w:rsid w:val="003516BA"/>
    <w:rsid w:val="00377748"/>
    <w:rsid w:val="00396755"/>
    <w:rsid w:val="003A2B51"/>
    <w:rsid w:val="003C24B7"/>
    <w:rsid w:val="003C569F"/>
    <w:rsid w:val="003D25F7"/>
    <w:rsid w:val="003E2A73"/>
    <w:rsid w:val="003F7777"/>
    <w:rsid w:val="0040756C"/>
    <w:rsid w:val="00421E5D"/>
    <w:rsid w:val="00423A04"/>
    <w:rsid w:val="00437563"/>
    <w:rsid w:val="0044092D"/>
    <w:rsid w:val="00446E41"/>
    <w:rsid w:val="004476CF"/>
    <w:rsid w:val="0046679A"/>
    <w:rsid w:val="004709D4"/>
    <w:rsid w:val="0047397F"/>
    <w:rsid w:val="00473C56"/>
    <w:rsid w:val="00477941"/>
    <w:rsid w:val="00477CCA"/>
    <w:rsid w:val="00487892"/>
    <w:rsid w:val="00491508"/>
    <w:rsid w:val="004932AC"/>
    <w:rsid w:val="004A20DB"/>
    <w:rsid w:val="004C4C7C"/>
    <w:rsid w:val="004C7FF9"/>
    <w:rsid w:val="004D2D38"/>
    <w:rsid w:val="004D3E3D"/>
    <w:rsid w:val="004E6201"/>
    <w:rsid w:val="00505477"/>
    <w:rsid w:val="00507A60"/>
    <w:rsid w:val="00513FAD"/>
    <w:rsid w:val="0051606E"/>
    <w:rsid w:val="00517432"/>
    <w:rsid w:val="0052599A"/>
    <w:rsid w:val="00540C80"/>
    <w:rsid w:val="00550533"/>
    <w:rsid w:val="005529BD"/>
    <w:rsid w:val="00567769"/>
    <w:rsid w:val="00575315"/>
    <w:rsid w:val="00585D33"/>
    <w:rsid w:val="0059366F"/>
    <w:rsid w:val="00596517"/>
    <w:rsid w:val="005A06C5"/>
    <w:rsid w:val="005A59B2"/>
    <w:rsid w:val="005A6301"/>
    <w:rsid w:val="005D085A"/>
    <w:rsid w:val="005D33BE"/>
    <w:rsid w:val="005D3BDE"/>
    <w:rsid w:val="005D7E92"/>
    <w:rsid w:val="005F04D9"/>
    <w:rsid w:val="005F729E"/>
    <w:rsid w:val="006019B4"/>
    <w:rsid w:val="0060220F"/>
    <w:rsid w:val="00604008"/>
    <w:rsid w:val="00606781"/>
    <w:rsid w:val="00624184"/>
    <w:rsid w:val="00660C67"/>
    <w:rsid w:val="00665F59"/>
    <w:rsid w:val="00684709"/>
    <w:rsid w:val="00686B33"/>
    <w:rsid w:val="006A1CC3"/>
    <w:rsid w:val="006A4B50"/>
    <w:rsid w:val="006C375C"/>
    <w:rsid w:val="006D0909"/>
    <w:rsid w:val="006E5287"/>
    <w:rsid w:val="006E571D"/>
    <w:rsid w:val="006F1457"/>
    <w:rsid w:val="006F330B"/>
    <w:rsid w:val="006F3E6D"/>
    <w:rsid w:val="00703461"/>
    <w:rsid w:val="00707AC9"/>
    <w:rsid w:val="007112BB"/>
    <w:rsid w:val="00721EC1"/>
    <w:rsid w:val="00726FFE"/>
    <w:rsid w:val="007306E1"/>
    <w:rsid w:val="00737A91"/>
    <w:rsid w:val="007418FE"/>
    <w:rsid w:val="00750469"/>
    <w:rsid w:val="007545D3"/>
    <w:rsid w:val="007641C4"/>
    <w:rsid w:val="00765F63"/>
    <w:rsid w:val="00777BF0"/>
    <w:rsid w:val="00783BF9"/>
    <w:rsid w:val="00792927"/>
    <w:rsid w:val="007B1236"/>
    <w:rsid w:val="007B25C5"/>
    <w:rsid w:val="007B3D09"/>
    <w:rsid w:val="007C2670"/>
    <w:rsid w:val="007D0E91"/>
    <w:rsid w:val="007D6A8B"/>
    <w:rsid w:val="007E5706"/>
    <w:rsid w:val="007F1ECC"/>
    <w:rsid w:val="007F4533"/>
    <w:rsid w:val="00805548"/>
    <w:rsid w:val="0081101A"/>
    <w:rsid w:val="00822DDC"/>
    <w:rsid w:val="00847C19"/>
    <w:rsid w:val="00892DDD"/>
    <w:rsid w:val="008969C8"/>
    <w:rsid w:val="008A2745"/>
    <w:rsid w:val="008B2723"/>
    <w:rsid w:val="008C0621"/>
    <w:rsid w:val="008D6DFC"/>
    <w:rsid w:val="008E2847"/>
    <w:rsid w:val="008E3B26"/>
    <w:rsid w:val="009034EC"/>
    <w:rsid w:val="009041E6"/>
    <w:rsid w:val="00904DC4"/>
    <w:rsid w:val="00906D54"/>
    <w:rsid w:val="00906F0C"/>
    <w:rsid w:val="00906FA0"/>
    <w:rsid w:val="009247EE"/>
    <w:rsid w:val="00931729"/>
    <w:rsid w:val="00932D74"/>
    <w:rsid w:val="00933970"/>
    <w:rsid w:val="0093706B"/>
    <w:rsid w:val="009377A4"/>
    <w:rsid w:val="009439F1"/>
    <w:rsid w:val="0094513C"/>
    <w:rsid w:val="00945186"/>
    <w:rsid w:val="00956690"/>
    <w:rsid w:val="009603F6"/>
    <w:rsid w:val="00960E6D"/>
    <w:rsid w:val="00975409"/>
    <w:rsid w:val="00983FB9"/>
    <w:rsid w:val="009859BE"/>
    <w:rsid w:val="00992B25"/>
    <w:rsid w:val="00994382"/>
    <w:rsid w:val="009B05D9"/>
    <w:rsid w:val="009B2FAE"/>
    <w:rsid w:val="009B6475"/>
    <w:rsid w:val="009C0204"/>
    <w:rsid w:val="009C1033"/>
    <w:rsid w:val="009C4C74"/>
    <w:rsid w:val="009D5993"/>
    <w:rsid w:val="009E3FC6"/>
    <w:rsid w:val="009E51B1"/>
    <w:rsid w:val="009E70EA"/>
    <w:rsid w:val="009F1107"/>
    <w:rsid w:val="009F16C7"/>
    <w:rsid w:val="00A03FA5"/>
    <w:rsid w:val="00A05FFD"/>
    <w:rsid w:val="00A07C2A"/>
    <w:rsid w:val="00A07D3C"/>
    <w:rsid w:val="00A212B3"/>
    <w:rsid w:val="00A24E38"/>
    <w:rsid w:val="00A266B6"/>
    <w:rsid w:val="00A26F70"/>
    <w:rsid w:val="00A27783"/>
    <w:rsid w:val="00A36FDD"/>
    <w:rsid w:val="00A42D7F"/>
    <w:rsid w:val="00A63F14"/>
    <w:rsid w:val="00A661F5"/>
    <w:rsid w:val="00A83774"/>
    <w:rsid w:val="00A86BC1"/>
    <w:rsid w:val="00A935B5"/>
    <w:rsid w:val="00AC0FF2"/>
    <w:rsid w:val="00AC1478"/>
    <w:rsid w:val="00AC193F"/>
    <w:rsid w:val="00AD2A58"/>
    <w:rsid w:val="00AD3DAC"/>
    <w:rsid w:val="00AD4C1F"/>
    <w:rsid w:val="00AD7226"/>
    <w:rsid w:val="00AE260F"/>
    <w:rsid w:val="00AF7EEF"/>
    <w:rsid w:val="00B12738"/>
    <w:rsid w:val="00B1388A"/>
    <w:rsid w:val="00B1543C"/>
    <w:rsid w:val="00B21422"/>
    <w:rsid w:val="00B31FA6"/>
    <w:rsid w:val="00B5695C"/>
    <w:rsid w:val="00B63094"/>
    <w:rsid w:val="00B648DB"/>
    <w:rsid w:val="00B65545"/>
    <w:rsid w:val="00B8728A"/>
    <w:rsid w:val="00B91D4F"/>
    <w:rsid w:val="00B945C7"/>
    <w:rsid w:val="00B948B5"/>
    <w:rsid w:val="00B95A0D"/>
    <w:rsid w:val="00B9783E"/>
    <w:rsid w:val="00BA71C0"/>
    <w:rsid w:val="00BB120F"/>
    <w:rsid w:val="00BB173C"/>
    <w:rsid w:val="00BC03E9"/>
    <w:rsid w:val="00BC4ABF"/>
    <w:rsid w:val="00BD0B16"/>
    <w:rsid w:val="00BD4B80"/>
    <w:rsid w:val="00BD4BAA"/>
    <w:rsid w:val="00BD57E5"/>
    <w:rsid w:val="00BE585A"/>
    <w:rsid w:val="00BF4F4C"/>
    <w:rsid w:val="00C06FA8"/>
    <w:rsid w:val="00C26818"/>
    <w:rsid w:val="00C33735"/>
    <w:rsid w:val="00C34760"/>
    <w:rsid w:val="00C406F0"/>
    <w:rsid w:val="00C72B59"/>
    <w:rsid w:val="00C73694"/>
    <w:rsid w:val="00C777D6"/>
    <w:rsid w:val="00C9084E"/>
    <w:rsid w:val="00C95FA9"/>
    <w:rsid w:val="00CA0AC6"/>
    <w:rsid w:val="00CD3BAF"/>
    <w:rsid w:val="00CE3290"/>
    <w:rsid w:val="00CF3D5E"/>
    <w:rsid w:val="00D004B4"/>
    <w:rsid w:val="00D05C76"/>
    <w:rsid w:val="00D17AA0"/>
    <w:rsid w:val="00D32A21"/>
    <w:rsid w:val="00D3303A"/>
    <w:rsid w:val="00D347DC"/>
    <w:rsid w:val="00D3796B"/>
    <w:rsid w:val="00D41A4F"/>
    <w:rsid w:val="00D43009"/>
    <w:rsid w:val="00D46695"/>
    <w:rsid w:val="00D47382"/>
    <w:rsid w:val="00D64E85"/>
    <w:rsid w:val="00D72008"/>
    <w:rsid w:val="00D85211"/>
    <w:rsid w:val="00D97368"/>
    <w:rsid w:val="00DA29C1"/>
    <w:rsid w:val="00DC2450"/>
    <w:rsid w:val="00DC5C0C"/>
    <w:rsid w:val="00DE1A08"/>
    <w:rsid w:val="00DE1F2E"/>
    <w:rsid w:val="00DE32B4"/>
    <w:rsid w:val="00DE414C"/>
    <w:rsid w:val="00DE7543"/>
    <w:rsid w:val="00DE7B58"/>
    <w:rsid w:val="00DF5D07"/>
    <w:rsid w:val="00E03C8C"/>
    <w:rsid w:val="00E32917"/>
    <w:rsid w:val="00E3616A"/>
    <w:rsid w:val="00E36486"/>
    <w:rsid w:val="00E64BB3"/>
    <w:rsid w:val="00E70E12"/>
    <w:rsid w:val="00E72353"/>
    <w:rsid w:val="00E7662E"/>
    <w:rsid w:val="00E87F3C"/>
    <w:rsid w:val="00EA3BE1"/>
    <w:rsid w:val="00ED182B"/>
    <w:rsid w:val="00ED6447"/>
    <w:rsid w:val="00EF35BA"/>
    <w:rsid w:val="00EF6CA2"/>
    <w:rsid w:val="00F00612"/>
    <w:rsid w:val="00F16C88"/>
    <w:rsid w:val="00F471A7"/>
    <w:rsid w:val="00F55885"/>
    <w:rsid w:val="00F55AAF"/>
    <w:rsid w:val="00F5653E"/>
    <w:rsid w:val="00F56769"/>
    <w:rsid w:val="00F61B7A"/>
    <w:rsid w:val="00F62CBB"/>
    <w:rsid w:val="00F64D98"/>
    <w:rsid w:val="00F66EBD"/>
    <w:rsid w:val="00F90D7B"/>
    <w:rsid w:val="00F96336"/>
    <w:rsid w:val="00F96DDF"/>
    <w:rsid w:val="00FA07B8"/>
    <w:rsid w:val="00FB00BE"/>
    <w:rsid w:val="00FB3F68"/>
    <w:rsid w:val="00FB5623"/>
    <w:rsid w:val="00FC4B46"/>
    <w:rsid w:val="00FC6B67"/>
    <w:rsid w:val="00FD2253"/>
    <w:rsid w:val="00FD709E"/>
    <w:rsid w:val="00FF4E64"/>
    <w:rsid w:val="00FF6FD4"/>
    <w:rsid w:val="0CE4F214"/>
    <w:rsid w:val="0E8E1528"/>
    <w:rsid w:val="139E3555"/>
    <w:rsid w:val="227B495D"/>
    <w:rsid w:val="23969E36"/>
    <w:rsid w:val="34FEA1F3"/>
    <w:rsid w:val="3F15EF35"/>
    <w:rsid w:val="64192FFE"/>
    <w:rsid w:val="643DA660"/>
    <w:rsid w:val="7680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85EC6"/>
  <w15:chartTrackingRefBased/>
  <w15:docId w15:val="{5EAC60CE-13CF-403E-A77E-2E7126192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F59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A20DB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estrado-TtulosemNumerao">
    <w:name w:val="Mestrado - Título sem Numeração"/>
    <w:basedOn w:val="Ttulo1"/>
    <w:link w:val="Mestrado-TtulosemNumeraoChar"/>
    <w:autoRedefine/>
    <w:qFormat/>
    <w:rsid w:val="004A20DB"/>
    <w:pPr>
      <w:numPr>
        <w:numId w:val="0"/>
      </w:numPr>
      <w:spacing w:before="0"/>
      <w:jc w:val="center"/>
    </w:pPr>
    <w:rPr>
      <w:rFonts w:ascii="Arial" w:hAnsi="Arial" w:cs="Arial"/>
      <w:bCs/>
      <w:color w:val="auto"/>
      <w:sz w:val="24"/>
      <w:szCs w:val="24"/>
    </w:rPr>
  </w:style>
  <w:style w:type="character" w:customStyle="1" w:styleId="Mestrado-TtulosemNumeraoChar">
    <w:name w:val="Mestrado - Título sem Numeração Char"/>
    <w:basedOn w:val="Fontepargpadro"/>
    <w:link w:val="Mestrado-TtulosemNumerao"/>
    <w:rsid w:val="004A20DB"/>
    <w:rPr>
      <w:rFonts w:ascii="Arial" w:eastAsiaTheme="majorEastAsia" w:hAnsi="Arial" w:cs="Arial"/>
      <w:bCs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4A20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eosecundria-MESTRADO">
    <w:name w:val="Seção secundária - MESTRADO"/>
    <w:basedOn w:val="Ttulo1"/>
    <w:link w:val="Seosecundria-MESTRADOChar"/>
    <w:autoRedefine/>
    <w:qFormat/>
    <w:rsid w:val="00F90D7B"/>
    <w:pPr>
      <w:numPr>
        <w:numId w:val="0"/>
      </w:numPr>
      <w:spacing w:before="0"/>
    </w:pPr>
    <w:rPr>
      <w:rFonts w:ascii="Arial" w:hAnsi="Arial"/>
      <w:color w:val="auto"/>
      <w:sz w:val="24"/>
    </w:rPr>
  </w:style>
  <w:style w:type="character" w:customStyle="1" w:styleId="Seosecundria-MESTRADOChar">
    <w:name w:val="Seção secundária - MESTRADO Char"/>
    <w:basedOn w:val="Fontepargpadro"/>
    <w:link w:val="Seosecundria-MESTRADO"/>
    <w:rsid w:val="00F90D7B"/>
    <w:rPr>
      <w:rFonts w:ascii="Arial" w:eastAsiaTheme="majorEastAsia" w:hAnsi="Arial" w:cstheme="majorBidi"/>
      <w:sz w:val="24"/>
      <w:szCs w:val="32"/>
    </w:rPr>
  </w:style>
  <w:style w:type="character" w:styleId="Refdecomentrio">
    <w:name w:val="annotation reference"/>
    <w:basedOn w:val="Fontepargpadro"/>
    <w:uiPriority w:val="99"/>
    <w:semiHidden/>
    <w:unhideWhenUsed/>
    <w:rsid w:val="00665F5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65F5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65F59"/>
    <w:rPr>
      <w:kern w:val="0"/>
      <w:sz w:val="20"/>
      <w:szCs w:val="2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665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Simples5">
    <w:name w:val="Plain Table 5"/>
    <w:basedOn w:val="Tabelanormal"/>
    <w:uiPriority w:val="45"/>
    <w:rsid w:val="00665F5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796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796B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65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65F63"/>
    <w:rPr>
      <w:rFonts w:ascii="Segoe UI" w:hAnsi="Segoe UI" w:cs="Segoe UI"/>
      <w:kern w:val="0"/>
      <w:sz w:val="18"/>
      <w:szCs w:val="18"/>
      <w14:ligatures w14:val="none"/>
    </w:rPr>
  </w:style>
  <w:style w:type="paragraph" w:styleId="Reviso">
    <w:name w:val="Revision"/>
    <w:hidden/>
    <w:uiPriority w:val="99"/>
    <w:semiHidden/>
    <w:rsid w:val="000070E3"/>
    <w:pPr>
      <w:spacing w:after="0" w:line="240" w:lineRule="auto"/>
    </w:pPr>
    <w:rPr>
      <w:kern w:val="0"/>
      <w14:ligatures w14:val="none"/>
    </w:rPr>
  </w:style>
  <w:style w:type="paragraph" w:customStyle="1" w:styleId="paragraph">
    <w:name w:val="paragraph"/>
    <w:basedOn w:val="Normal"/>
    <w:rsid w:val="00906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Fontepargpadro"/>
    <w:rsid w:val="00906F0C"/>
  </w:style>
  <w:style w:type="character" w:customStyle="1" w:styleId="eop">
    <w:name w:val="eop"/>
    <w:basedOn w:val="Fontepargpadro"/>
    <w:rsid w:val="00906F0C"/>
  </w:style>
  <w:style w:type="character" w:customStyle="1" w:styleId="scxw85071451">
    <w:name w:val="scxw85071451"/>
    <w:basedOn w:val="Fontepargpadro"/>
    <w:rsid w:val="00906F0C"/>
  </w:style>
  <w:style w:type="paragraph" w:customStyle="1" w:styleId="Default">
    <w:name w:val="Default"/>
    <w:rsid w:val="00932D74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kern w:val="0"/>
      <w:sz w:val="24"/>
      <w:szCs w:val="24"/>
      <w14:ligatures w14:val="none"/>
    </w:rPr>
  </w:style>
  <w:style w:type="table" w:styleId="Tabelacomgrade">
    <w:name w:val="Table Grid"/>
    <w:basedOn w:val="Tabelanormal"/>
    <w:uiPriority w:val="39"/>
    <w:rsid w:val="00932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A8377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A83774"/>
    <w:rPr>
      <w:rFonts w:eastAsiaTheme="minorEastAsia"/>
      <w:color w:val="5A5A5A" w:themeColor="text1" w:themeTint="A5"/>
      <w:spacing w:val="15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4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98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82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4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540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08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65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8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627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3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200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66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779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83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098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3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15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8633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28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6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72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196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45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35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397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02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14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17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814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652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784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26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92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92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297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859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07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6426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9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21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15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858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9774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861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50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415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070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233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002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25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706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36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6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470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50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353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521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870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71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95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901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1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72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8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683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746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6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30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32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56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11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225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862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22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10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7246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339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89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61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00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47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84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981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029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795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40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9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75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91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9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28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816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29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36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94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5939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86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26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74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67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203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968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50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89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80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94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632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90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01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6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438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39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05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353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7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05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373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73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00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6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21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38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615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089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01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43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29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02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755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6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57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6091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08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0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41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46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66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54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48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0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20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9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40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552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080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73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5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5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6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6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04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8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64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8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3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58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64</Words>
  <Characters>606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Fernandes Fonseca</dc:creator>
  <cp:keywords/>
  <dc:description/>
  <cp:lastModifiedBy>Fernanda Fernandes Fonseca</cp:lastModifiedBy>
  <cp:revision>3</cp:revision>
  <cp:lastPrinted>2023-11-05T23:50:00Z</cp:lastPrinted>
  <dcterms:created xsi:type="dcterms:W3CDTF">2024-04-17T19:50:00Z</dcterms:created>
  <dcterms:modified xsi:type="dcterms:W3CDTF">2024-04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25T17:58:4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96a7c6e-bf5e-465f-8e92-da089bd52fa6</vt:lpwstr>
  </property>
  <property fmtid="{D5CDD505-2E9C-101B-9397-08002B2CF9AE}" pid="8" name="MSIP_Label_792c8cef-6f2b-4af1-b4ac-d815ff795cd6_ContentBits">
    <vt:lpwstr>0</vt:lpwstr>
  </property>
</Properties>
</file>